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3864E" w14:textId="77777777" w:rsidR="00402646" w:rsidRPr="007415C7" w:rsidRDefault="00402646" w:rsidP="00085EEF">
      <w:pPr>
        <w:spacing w:line="360" w:lineRule="auto"/>
        <w:rPr>
          <w:rFonts w:ascii="Times New Roman" w:hAnsi="Times New Roman" w:cs="Times New Roman"/>
          <w:b/>
          <w:bCs/>
          <w:sz w:val="24"/>
        </w:rPr>
      </w:pPr>
      <w:r w:rsidRPr="007415C7">
        <w:rPr>
          <w:rFonts w:ascii="Times New Roman" w:hAnsi="Times New Roman" w:cs="Times New Roman"/>
          <w:b/>
          <w:bCs/>
          <w:sz w:val="24"/>
        </w:rPr>
        <w:t>Supplementary Methods</w:t>
      </w:r>
    </w:p>
    <w:p w14:paraId="5244565F" w14:textId="77777777" w:rsidR="00402646" w:rsidRPr="007415C7" w:rsidRDefault="00402646" w:rsidP="00085EEF">
      <w:pPr>
        <w:spacing w:line="360" w:lineRule="auto"/>
        <w:rPr>
          <w:rFonts w:ascii="Times New Roman" w:hAnsi="Times New Roman" w:cs="Times New Roman"/>
          <w:sz w:val="24"/>
        </w:rPr>
      </w:pPr>
    </w:p>
    <w:p w14:paraId="22B2540E" w14:textId="77777777" w:rsidR="00402646" w:rsidRPr="007415C7" w:rsidRDefault="00402646" w:rsidP="00085EEF">
      <w:pPr>
        <w:spacing w:line="360" w:lineRule="auto"/>
        <w:rPr>
          <w:rFonts w:ascii="Times New Roman" w:hAnsi="Times New Roman" w:cs="Times New Roman"/>
          <w:b/>
          <w:bCs/>
          <w:sz w:val="24"/>
        </w:rPr>
      </w:pPr>
      <w:r w:rsidRPr="007415C7">
        <w:rPr>
          <w:rFonts w:ascii="Times New Roman" w:hAnsi="Times New Roman" w:cs="Times New Roman"/>
          <w:b/>
          <w:bCs/>
          <w:sz w:val="24"/>
        </w:rPr>
        <w:t>Metabolomic analysis of hydrophobic molecules in mature eggs</w:t>
      </w:r>
    </w:p>
    <w:p w14:paraId="2E4F52E3" w14:textId="77777777" w:rsidR="00402646" w:rsidRPr="007415C7" w:rsidRDefault="00402646" w:rsidP="00AF0057">
      <w:pPr>
        <w:spacing w:line="360" w:lineRule="auto"/>
        <w:ind w:firstLine="840"/>
        <w:rPr>
          <w:rFonts w:ascii="Times New Roman" w:hAnsi="Times New Roman" w:cs="Times New Roman"/>
          <w:sz w:val="24"/>
        </w:rPr>
      </w:pPr>
      <w:r w:rsidRPr="007415C7">
        <w:rPr>
          <w:rFonts w:ascii="Times New Roman" w:hAnsi="Times New Roman" w:cs="Times New Roman"/>
          <w:sz w:val="24"/>
        </w:rPr>
        <w:t xml:space="preserve">Ovulated mature eggs were collected and were dispensed to 35 eggs per single tube, quick-frozen using liquid nitrogen, and stored at -80℃ until analysis. 1,000 µL of 1% formic acid/acetonitrile containing internal standards (H3304-1002, Human Metabolome Technologies, Inc. (HMT), </w:t>
      </w:r>
      <w:proofErr w:type="spellStart"/>
      <w:r w:rsidRPr="007415C7">
        <w:rPr>
          <w:rFonts w:ascii="Times New Roman" w:hAnsi="Times New Roman" w:cs="Times New Roman"/>
          <w:sz w:val="24"/>
        </w:rPr>
        <w:t>Tsuruoka</w:t>
      </w:r>
      <w:proofErr w:type="spellEnd"/>
      <w:r w:rsidRPr="007415C7">
        <w:rPr>
          <w:rFonts w:ascii="Times New Roman" w:hAnsi="Times New Roman" w:cs="Times New Roman"/>
          <w:sz w:val="24"/>
        </w:rPr>
        <w:t>, Yamagata, Japan) was added to the tube and the eggs w</w:t>
      </w:r>
      <w:r w:rsidR="00717D52" w:rsidRPr="007415C7">
        <w:rPr>
          <w:rFonts w:ascii="Times New Roman" w:hAnsi="Times New Roman" w:cs="Times New Roman"/>
          <w:sz w:val="24"/>
        </w:rPr>
        <w:t>ere</w:t>
      </w:r>
      <w:r w:rsidRPr="007415C7">
        <w:rPr>
          <w:rFonts w:ascii="Times New Roman" w:hAnsi="Times New Roman" w:cs="Times New Roman"/>
          <w:sz w:val="24"/>
        </w:rPr>
        <w:t xml:space="preserve"> completely homogenized at 1,500 rpm, 4ºC for 60 sec</w:t>
      </w:r>
      <w:r w:rsidRPr="007415C7" w:rsidDel="009200D3">
        <w:rPr>
          <w:rFonts w:ascii="Times New Roman" w:hAnsi="Times New Roman" w:cs="Times New Roman"/>
          <w:sz w:val="24"/>
        </w:rPr>
        <w:t xml:space="preserve"> </w:t>
      </w:r>
      <w:r w:rsidRPr="007415C7">
        <w:rPr>
          <w:rFonts w:ascii="Times New Roman" w:hAnsi="Times New Roman" w:cs="Times New Roman"/>
          <w:sz w:val="24"/>
        </w:rPr>
        <w:t>using a beads shaker (Shake Master NEO, Bio Medical Science, Tokyo, Japan). Following this, 334 µL of Milli-Q water was added to the mixture, and further homogenization was performed for another 60 sec. The homogenate was then centrifuged at 2,300 ×</w:t>
      </w:r>
      <w:r w:rsidRPr="007415C7">
        <w:rPr>
          <w:rFonts w:ascii="Times New Roman" w:hAnsi="Times New Roman" w:cs="Times New Roman"/>
          <w:i/>
          <w:iCs/>
          <w:sz w:val="24"/>
        </w:rPr>
        <w:t>g</w:t>
      </w:r>
      <w:r w:rsidRPr="007415C7">
        <w:rPr>
          <w:rFonts w:ascii="Times New Roman" w:hAnsi="Times New Roman" w:cs="Times New Roman"/>
          <w:sz w:val="24"/>
        </w:rPr>
        <w:t xml:space="preserve">, 4ºC for 5 min. Subsequently, the supernatant was centrifugally filtered through a 3-kDa cutoff filter (NANOCEP 3K OMEGA, PALL Corporation, MI, USA) at </w:t>
      </w:r>
      <w:r w:rsidRPr="007415C7">
        <w:rPr>
          <w:rFonts w:ascii="Times New Roman" w:hAnsi="Times New Roman" w:cs="Times New Roman"/>
          <w:kern w:val="0"/>
          <w:sz w:val="24"/>
        </w:rPr>
        <w:t>9,100 ×</w:t>
      </w:r>
      <w:r w:rsidRPr="007415C7">
        <w:rPr>
          <w:rFonts w:ascii="Times New Roman" w:hAnsi="Times New Roman" w:cs="Times New Roman"/>
          <w:i/>
          <w:iCs/>
          <w:kern w:val="0"/>
          <w:sz w:val="24"/>
        </w:rPr>
        <w:t>g</w:t>
      </w:r>
      <w:r w:rsidRPr="007415C7">
        <w:rPr>
          <w:rFonts w:ascii="Times New Roman" w:hAnsi="Times New Roman" w:cs="Times New Roman"/>
          <w:kern w:val="0"/>
          <w:sz w:val="24"/>
        </w:rPr>
        <w:t xml:space="preserve">, 4ºC for 30 min </w:t>
      </w:r>
      <w:r w:rsidRPr="007415C7">
        <w:rPr>
          <w:rFonts w:ascii="Times New Roman" w:hAnsi="Times New Roman" w:cs="Times New Roman"/>
          <w:sz w:val="24"/>
        </w:rPr>
        <w:t>to remove macromolecules, and further filtered using a hybrid SPE phospholipid cartridge (Hybrid SPE - Phospholipid 30 mg/mL, SUPELCO, PA, USA) to remove phospholipids. The filtrate was evaporated to dryness under nitrogen and reconstituted in 100 µL of 50% isopropanol (v/v) for metabolome analysis.</w:t>
      </w:r>
    </w:p>
    <w:p w14:paraId="342B91FA" w14:textId="28AB4BD1" w:rsidR="00402646" w:rsidRPr="007415C7" w:rsidRDefault="00402646" w:rsidP="00AF0057">
      <w:pPr>
        <w:spacing w:line="360" w:lineRule="auto"/>
        <w:ind w:firstLine="840"/>
        <w:rPr>
          <w:rFonts w:ascii="Times New Roman" w:hAnsi="Times New Roman" w:cs="Times New Roman"/>
          <w:sz w:val="24"/>
        </w:rPr>
      </w:pPr>
      <w:r w:rsidRPr="007415C7">
        <w:rPr>
          <w:rFonts w:ascii="Times New Roman" w:hAnsi="Times New Roman" w:cs="Times New Roman"/>
          <w:kern w:val="0"/>
          <w:sz w:val="24"/>
        </w:rPr>
        <w:t xml:space="preserve">Metabolome analysis was conducted according to HMT’s </w:t>
      </w:r>
      <w:r w:rsidRPr="007415C7">
        <w:rPr>
          <w:rFonts w:ascii="Times New Roman" w:hAnsi="Times New Roman" w:cs="Times New Roman"/>
          <w:i/>
          <w:kern w:val="0"/>
          <w:sz w:val="24"/>
        </w:rPr>
        <w:t>LC</w:t>
      </w:r>
      <w:r w:rsidRPr="007415C7">
        <w:rPr>
          <w:rFonts w:ascii="Times New Roman" w:hAnsi="Times New Roman" w:cs="Times New Roman"/>
          <w:kern w:val="0"/>
          <w:sz w:val="24"/>
        </w:rPr>
        <w:t xml:space="preserve"> package, using liquid chromatography time-of-flight mass spectrometry (LC-TOFMS) based on the methods described previously </w:t>
      </w:r>
      <w:sdt>
        <w:sdtPr>
          <w:rPr>
            <w:rFonts w:ascii="Times New Roman" w:hAnsi="Times New Roman" w:cs="Times New Roman"/>
            <w:color w:val="000000"/>
            <w:kern w:val="0"/>
            <w:sz w:val="24"/>
          </w:rPr>
          <w:tag w:val="MENDELEY_CITATION_v3_eyJjaXRhdGlvbklEIjoiTUVOREVMRVlfQ0lUQVRJT05fNjBjOGRlZjMtOTY5Mi00Y2JmLTgzYTUtZDY4OTIzNTI3NDUzIiwicHJvcGVydGllcyI6eyJub3RlSW5kZXgiOjB9LCJpc0VkaXRlZCI6ZmFsc2UsIm1hbnVhbE92ZXJyaWRlIjp7ImlzTWFudWFsbHlPdmVycmlkZGVuIjpmYWxzZSwiY2l0ZXByb2NUZXh0IjoiKDEsMikiLCJtYW51YWxPdmVycmlkZVRleHQiOiIifSwiY2l0YXRpb25JdGVtcyI6W3siaWQiOiIzMjE5Zjk4Mi0wMDMzLTM0YTktYTljNS04YTI4M2ZiNGQ1Y2IiLCJpdGVtRGF0YSI6eyJ0eXBlIjoiYXJ0aWNsZS1qb3VybmFsIiwiaWQiOiIzMjE5Zjk4Mi0wMDMzLTM0YTktYTljNS04YTI4M2ZiNGQ1Y2IiLCJ0aXRsZSI6IkRlcGljdGlvbiBvZiBtZXRhYm9sb21lIGNoYW5nZXMgaW4gaGlzdGlkaW5lLXN0YXJ2ZWQgRXNjaGVyaWNoaWEgY29saSBieSBDRS1UT0ZNUyIsImF1dGhvciI6W3siZmFtaWx5IjoiT2hhc2hpIiwiZ2l2ZW4iOiJZb3NoaWFraSIsInBhcnNlLW5hbWVzIjpmYWxzZSwiZHJvcHBpbmctcGFydGljbGUiOiIiLCJub24tZHJvcHBpbmctcGFydGljbGUiOiIifSx7ImZhbWlseSI6IkhpcmF5YW1hIiwiZ2l2ZW4iOiJBa2l5b3NoaSIsInBhcnNlLW5hbWVzIjpmYWxzZSwiZHJvcHBpbmctcGFydGljbGUiOiIiLCJub24tZHJvcHBpbmctcGFydGljbGUiOiIifSx7ImZhbWlseSI6IklzaGlrYXdhIiwiZ2l2ZW4iOiJUYWthbWFzYSIsInBhcnNlLW5hbWVzIjpmYWxzZSwiZHJvcHBpbmctcGFydGljbGUiOiIiLCJub24tZHJvcHBpbmctcGFydGljbGUiOiIifSx7ImZhbWlseSI6Ik5ha2FtdXJhIiwiZ2l2ZW4iOiJTZWlyYSIsInBhcnNlLW5hbWVzIjpmYWxzZSwiZHJvcHBpbmctcGFydGljbGUiOiIiLCJub24tZHJvcHBpbmctcGFydGljbGUiOiIifSx7ImZhbWlseSI6IlNoaW1penUiLCJnaXZlbiI6Ikthb3JpIiwicGFyc2UtbmFtZXMiOmZhbHNlLCJkcm9wcGluZy1wYXJ0aWNsZSI6IiIsIm5vbi1kcm9wcGluZy1wYXJ0aWNsZSI6IiJ9LHsiZmFtaWx5IjoiVWVubyIsImdpdmVuIjoiWXVraSIsInBhcnNlLW5hbWVzIjpmYWxzZSwiZHJvcHBpbmctcGFydGljbGUiOiIiLCJub24tZHJvcHBpbmctcGFydGljbGUiOiIifSx7ImZhbWlseSI6IlRvbWl0YSIsImdpdmVuIjoiTWFzYXJ1IiwicGFyc2UtbmFtZXMiOmZhbHNlLCJkcm9wcGluZy1wYXJ0aWNsZSI6IiIsIm5vbi1kcm9wcGluZy1wYXJ0aWNsZSI6IiJ9LHsiZmFtaWx5IjoiU29nYSIsImdpdmVuIjoiVG9tb3lvc2hpIiwicGFyc2UtbmFtZXMiOmZhbHNlLCJkcm9wcGluZy1wYXJ0aWNsZSI6IiIsIm5vbi1kcm9wcGluZy1wYXJ0aWNsZSI6IiJ9XSwiY29udGFpbmVyLXRpdGxlIjoiTW9sZWN1bGFyIEJpb1N5c3RlbXMiLCJjb250YWluZXItdGl0bGUtc2hvcnQiOiJNb2wgQmlvc3lzdCIsIkRPSSI6IjEwLjEwMzkvYjcxNDE3NmEiLCJJU1NOIjoiMTc0MjIwNTEiLCJQTUlEIjoiMTgyMTM0MDciLCJpc3N1ZWQiOnsiZGF0ZS1wYXJ0cyI6W1syMDA4XV19LCJwYWdlIjoiMTM1LTE0NyIsImFic3RyYWN0IjoiTWV0YWJvbGljIGNoYW5nZXMgaW4gcmVzcG9uc2UgdG8gaGlzdGlkaW5lIHN0YXJ2YXRpb24gd2VyZSBvYnNlcnZlZCBpbiBoaXN0aWRpbmUtYXV4b3Ryb3BoaWMgRXNjaGVyaWNoaWEgY29saSB1c2luZyBhIGNhcGlsbGFyeSBlbGVjdHJvcGhvcmVzaXMgdGltZS1vZi1mbGlnaHQgbWFzcyBzcGVjdHJvbWV0cnkgKENFLVRPRk1TKS1iYXNlZCBtZXRhYm9sb21pY3MgdGVjaG5pcXVlLiBQcmlvciB0byB0aGUgYW5hbHlzaXMsIHdlIHByZXBhcmVkIGFuIEUuIGNvbGkgbWV0YWJvbG9tZSBsaXN0IG9mIDcyNyBtZXRhYm9saXRlcyByZXBvcnRlZCBpbiB0aGUgbGl0ZXJhdHVyZS4gQW4gaW1wcm92ZWQgbWV0aG9kIGZvciBtZXRhYm9saXRlIGV4dHJhY3Rpb24gd2FzIGRldmVsb3BlZCwgd2hpY2ggcmVzdWx0ZWQgaW4gaGlnaGVyIGV4dHJhY3Rpb24gZWZmaWNpZW5jeSBpbiBwaG9zcGhhdGUtcmljaCBtZXRhYm9saXRlcywgZS5nLiwgQVRQIGFuZCBHVFAuIEJhc2VkIG9uIHRoZSByZXN1bHRzLCAzNzUgY2hhcmdlZCwgaHlkcm9waGlsaWMgaW50ZXJtZWRpYXRlcyBpbiBwcmltYXJ5IG1ldGFib2xpc21zIHdlcmUgYW5hbHlzZWQgc2ltdWx0YW5lb3VzbHksIHByb3ZpZGluZyBxdWFudGl0YXRpdmUgZGF0YSBvZiAxOTggbWV0YWJvbGl0ZXMuIFdlIGNvbmZpcm1lZCB0aGF0IHRoZSBpbnRyYWNlbGx1bGFyIGxldmVscyBvZiBpbnRlcm1lZGlhdGVzIGluIGhpc3RpZGluZSBiaW9zeW50aGVzaXMgYXJlIHJhcGlkbHkgYWNjdW11bGF0ZWQgaW4gcmVzcG9uc2UgdG8gYSBkcm9wIGluIGhpc3RpZGluZSBsZXZlbCB1bmRlciBoaXN0aWRpbmUtc3RhcnZlZCBjb25kaXRpb25zLiBTaW11bHRhbmVvdXNseSwgZGlzY2lwbGluZWQgcmVzcG9uc2VzIHdlcmUgb2JzZXJ2ZWQgaW4gdGhlIGdseWNvbHlzaXMsIHRyaWNhcmJveHlsaWMgYWNpZCBjeWNsZSwgYW5kIGFtaW5vIGFjaWQgYW5kIG51Y2xlb3RpZGUgYmlvc3ludGhlc2lzIHBhdGh3YXlzIGFzIHJlZ3VsYXRlZCBieSBhbWlubyBhY2lkIHN0YXJ2YXRpb24uIMKpIFRoZSBSb3lhbCBTb2NpZXR5IG9mIENoZW1pc3RyeS4iLCJwdWJsaXNoZXIiOiJSb3lhbCBTb2NpZXR5IG9mIENoZW1pc3RyeSIsImlzc3VlIjoiMiIsInZvbHVtZSI6IjQifSwiaXNUZW1wb3JhcnkiOmZhbHNlfSx7ImlkIjoiZTI1ZTI4MDMtNDM3Yi0zNWFiLWE5ZjMtNTk5MzYyOTdjMGFlIiwiaXRlbURhdGEiOnsidHlwZSI6ImFydGljbGUtam91cm5hbCIsImlkIjoiZTI1ZTI4MDMtNDM3Yi0zNWFiLWE5ZjMtNTk5MzYyOTdjMGFlIiwidGl0bGUiOiJNZXRhYm9sb21pYyBhbmF0b215IG9mIGFuIGFuaW1hbCBtb2RlbCByZXZlYWxpbmcgaG9tZW9zdGF0aWMgaW1iYWxhbmNlcyBpbiBkeXNsaXBpZGFlbWlhIiwiYXV0aG9yIjpbeyJmYW1pbHkiOiJPb2dhIiwiZ2l2ZW4iOiJUYWt1c2hpIiwicGFyc2UtbmFtZXMiOmZhbHNlLCJkcm9wcGluZy1wYXJ0aWNsZSI6IiIsIm5vbi1kcm9wcGluZy1wYXJ0aWNsZSI6IiJ9LHsiZmFtaWx5IjoiU2F0byIsImdpdmVuIjoiSGFqaW1lIiwicGFyc2UtbmFtZXMiOmZhbHNlLCJkcm9wcGluZy1wYXJ0aWNsZSI6IiIsIm5vbi1kcm9wcGluZy1wYXJ0aWNsZSI6IiJ9LHsiZmFtaWx5IjoiTmFnYXNoaW1hIiwiZ2l2ZW4iOiJBdHN1c2hpIiwicGFyc2UtbmFtZXMiOmZhbHNlLCJkcm9wcGluZy1wYXJ0aWNsZSI6IiIsIm5vbi1kcm9wcGluZy1wYXJ0aWNsZSI6IiJ9LHsiZmFtaWx5IjoiU2FzYWtpIiwiZ2l2ZW4iOiJLYXp1bm9yaSIsInBhcnNlLW5hbWVzIjpmYWxzZSwiZHJvcHBpbmctcGFydGljbGUiOiIiLCJub24tZHJvcHBpbmctcGFydGljbGUiOiIifSx7ImZhbWlseSI6IlRvbWl0YSIsImdpdmVuIjoiTWFzYXJ1IiwicGFyc2UtbmFtZXMiOmZhbHNlLCJkcm9wcGluZy1wYXJ0aWNsZSI6IiIsIm5vbi1kcm9wcGluZy1wYXJ0aWNsZSI6IiJ9LHsiZmFtaWx5IjoiU29nYSIsImdpdmVuIjoiVG9tb3lvc2hpIiwicGFyc2UtbmFtZXMiOmZhbHNlLCJkcm9wcGluZy1wYXJ0aWNsZSI6IiIsIm5vbi1kcm9wcGluZy1wYXJ0aWNsZSI6IiJ9LHsiZmFtaWx5IjoiT2hhc2hpIiwiZ2l2ZW4iOiJZb3NoaWFraSIsInBhcnNlLW5hbWVzIjpmYWxzZSwiZHJvcHBpbmctcGFydGljbGUiOiIiLCJub24tZHJvcHBpbmctcGFydGljbGUiOiIifV0sImNvbnRhaW5lci10aXRsZSI6Ik1vbGVjdWxhciBCaW9TeXN0ZW1zIiwiY29udGFpbmVyLXRpdGxlLXNob3J0IjoiTW9sIEJpb3N5c3QiLCJET0kiOiIxMC4xMDM5L2MwbWIwMDE0MWQiLCJJU1NOIjoiMTc0MjIwNlgiLCJQTUlEIjoiMjEyNTg3MTMiLCJpc3N1ZWQiOnsiZGF0ZS1wYXJ0cyI6W1syMDExLDQsMV1dfSwicGFnZSI6IjEyMTctMTIyMyIsImFic3RyYWN0IjoiTWV0YWJvbG9taWNzIGlzIGFuIGVtZXJnaW5nIHRlY2hub2xvZ3kgdGhhdCByZXZlYWxzIGhvbWVvc3RhdGljIGltYmFsYW5jZXMgaW4gYmlvbG9naWNhbCBzeXN0ZW1zLiBHbG9iYWwgZGV0ZXJtaW5hdGlvbiBvZiBtZXRhYm9saXRlIGNvbmNlbnRyYXRpb25zIGluIGJvZHkgZmx1aWQgYW5kIHRpc3N1ZXMgcHJvdmlkZXMgbm92ZWwgYW5hdG9taWNhbCBhc3BlY3RzIG9mIHBhdGhvbG9naWNhbCBjb25kaXRpb25zIHRoYXQgY2Fubm90IGJlIG9idGFpbmVkIGZyb20gdGFyZ2V0LXNwZWNpZmljIG1lYXN1cmVtZW50cy4gSGVyZSwgd2UgY2hhcmFjdGVyaXNlZCBtZXRhYm9saWMgaW1iYWxhbmNlIGluIFdhdGFuYWJlIGhlcml0YWJsZSBoeXBlcmxpcGlkYWVtaWMgcmFiYml0cyBhcyBhIG1vZGVsIG9mIGh5cGVyY2hvbGVzdGVyb2xhZW1pYS4gVXNpbmcgYSBtYXNzIHNwZWN0cm9tZXRyeS1iYXNlZCBzeXN0ZW0sIHdlIG1lYXN1cmVkIGEgdG90YWwgb2YgMzM1IG1ldGFib2xpdGVzIGluIHBsYXNtYSBhbmQgdGlzc3VlcyAobGl2ZXIsIGFvcnRhLCBjYXJkaWFjIG11c2NsZSwgYW5kIGJyYWluKSBmcm9tIFdISEwgYW5kIGhlYWx0aHkgY29udHJvbCByYWJiaXRzLiBGcm9tIHRoZSBjb21wYXJpc29uIGJldHdlZW4gdHdvIG1ldGFib2xvbWljIHByb2ZpbGVzLCBwYXRob3BoeXNpb2xvZ2ljYWwgZmVhdHVyZXMgaW5jbHVkaW5nIGdsdXRhdGhpb25lIGFuZCBwaG9zcGhhdGlkeWxjaG9saW5lIG1ldGFib2xpc20gaW5kaWNhdGVkIHRoZSBvY2N1cnJlbmNlIG9mIG94aWRhdGl2ZSBzdHJlc3MgaW4gc2V2ZXJhbCB0aXNzdWVzLiBFc3BlY2lhbGx5IGZvciB0aGUgbGl2ZXIsIGltYmFsYW5jZWQgcHVyaW5lIGNhdGFib2xpc20gc2hlZCBsaWdodCBvbiB0aGUgdHJhbnNjcmlwdGlvbmFsIGFjdGl2YXRpb24gb2YgeGFudGhpbmUgb3hpZGFzZSwgd2hpY2ggaXMgdGhvdWdodCB0byBhY3QgaW4gYWJzb3JiaW5nIG9yIHBvc3NpYmx5IHRyaWdnZXJpbmcgb3hpZGF0aXZlIHN0cmVzcy4gV2UgYWxzbyBhcHBsaWVkIHRoaXMgc3lzdGVtIHRvIGFzc2VzcyB0aGUgdGhlcmFwZXV0aWMgZWZmZWN0cyBvZiBzaW12YXN0YXRpbiBhZG1pbmlzdHJhdGlvbi4gQWZ0ZXIgdGhlIHRyZWF0bWVudCwgYSBwb3J0aW9uIG9mIHRoZSBtZXRhYm9sb21pYyBmZWF0dXJlcyBpbiBwYXRob2xvZ2ljYWwgY29uZGl0aW9ucyBzaG93ZWQgYWx0ZXJhdGlvbnMgc3VnZ2VzdGluZyByZXN0b3JhdGlvbiBvZiBtZXRhYm9saXNtIHRvIHRoZSBoZWFsdGh5IGNvbmRpdGlvbi4gVGhlc2UgY2hhbmdlcyB3ZXJlIGNvbnNpZGVyZWQgdG8gYmUgZHVlIHRvIHRoZSBwbGVpb3Ryb3BpYyBhY3Rpb24gb2Ygc3RhdGluLCBpbmNsdWRpbmcgYW50aW94aWRhbnQgZWZmZWN0cywgcmF0aGVyIHRoYW4gaXRzIG1haW4gaW5oaWJpdG9yeSBhY3Rpb24gb24gY2hvbGVzdGVyb2wgYmlvc3ludGhlc2lzLiDCqSBUaGUgUm95YWwgU29jaWV0eSBvZiBDaGVtaXN0cnkuIiwiaXNzdWUiOiI0Iiwidm9sdW1lIjoiNyJ9LCJpc1RlbXBvcmFyeSI6ZmFsc2V9XX0="/>
          <w:id w:val="1642457696"/>
          <w:placeholder>
            <w:docPart w:val="DefaultPlaceholder_-1854013440"/>
          </w:placeholder>
        </w:sdtPr>
        <w:sdtContent>
          <w:r w:rsidR="007415C7" w:rsidRPr="007415C7">
            <w:rPr>
              <w:rFonts w:ascii="Times New Roman" w:hAnsi="Times New Roman" w:cs="Times New Roman"/>
              <w:color w:val="000000"/>
              <w:kern w:val="0"/>
              <w:sz w:val="24"/>
            </w:rPr>
            <w:t>(1,2)</w:t>
          </w:r>
        </w:sdtContent>
      </w:sdt>
      <w:r w:rsidRPr="007415C7">
        <w:rPr>
          <w:rFonts w:ascii="Times New Roman" w:hAnsi="Times New Roman" w:cs="Times New Roman"/>
          <w:kern w:val="0"/>
          <w:sz w:val="24"/>
        </w:rPr>
        <w:t>. Briefly, LC-TOFMS analysis was carried out by Agilent 1200 HPLC pump with an Agilent 6210 time-of-flight mass spectrometer (</w:t>
      </w:r>
      <w:r w:rsidRPr="007415C7">
        <w:rPr>
          <w:rFonts w:ascii="Times New Roman" w:hAnsi="Times New Roman" w:cs="Times New Roman"/>
          <w:sz w:val="24"/>
        </w:rPr>
        <w:t>Agilent Technologies, Inc., Santa Clara, CA, USA</w:t>
      </w:r>
      <w:r w:rsidRPr="007415C7">
        <w:rPr>
          <w:rFonts w:ascii="Times New Roman" w:hAnsi="Times New Roman" w:cs="Times New Roman"/>
          <w:kern w:val="0"/>
          <w:sz w:val="24"/>
        </w:rPr>
        <w:t xml:space="preserve">). </w:t>
      </w:r>
      <w:r w:rsidRPr="007415C7">
        <w:rPr>
          <w:rFonts w:ascii="Times New Roman" w:hAnsi="Times New Roman" w:cs="Times New Roman"/>
          <w:sz w:val="24"/>
        </w:rPr>
        <w:t xml:space="preserve">The systems were controlled by </w:t>
      </w:r>
      <w:proofErr w:type="spellStart"/>
      <w:r w:rsidRPr="007415C7">
        <w:rPr>
          <w:rFonts w:ascii="Times New Roman" w:hAnsi="Times New Roman" w:cs="Times New Roman"/>
          <w:sz w:val="24"/>
        </w:rPr>
        <w:t>MassHunter</w:t>
      </w:r>
      <w:proofErr w:type="spellEnd"/>
      <w:r w:rsidRPr="007415C7">
        <w:rPr>
          <w:rFonts w:ascii="Times New Roman" w:hAnsi="Times New Roman" w:cs="Times New Roman"/>
          <w:sz w:val="24"/>
        </w:rPr>
        <w:t xml:space="preserve"> (Agilent Technologies) and connected by an ODS column (2 mm </w:t>
      </w:r>
      <w:proofErr w:type="spellStart"/>
      <w:r w:rsidRPr="007415C7">
        <w:rPr>
          <w:rFonts w:ascii="Times New Roman" w:hAnsi="Times New Roman" w:cs="Times New Roman"/>
          <w:i/>
          <w:sz w:val="24"/>
        </w:rPr>
        <w:t>i.d.</w:t>
      </w:r>
      <w:proofErr w:type="spellEnd"/>
      <w:r w:rsidRPr="007415C7">
        <w:rPr>
          <w:rFonts w:ascii="Times New Roman" w:hAnsi="Times New Roman" w:cs="Times New Roman"/>
          <w:noProof/>
          <w:sz w:val="24"/>
        </w:rPr>
        <w:drawing>
          <wp:inline distT="0" distB="0" distL="0" distR="0" wp14:anchorId="2FFCA476" wp14:editId="0A3E03E9">
            <wp:extent cx="28575" cy="9525"/>
            <wp:effectExtent l="0" t="0" r="0" b="0"/>
            <wp:docPr id="1" name="図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descr=" "/>
                    <pic:cNvPicPr>
                      <a:picLocks noChangeAspect="1" noChangeArrowheads="1"/>
                    </pic:cNvPicPr>
                  </pic:nvPicPr>
                  <pic:blipFill>
                    <a:blip r:embed="rId5"/>
                    <a:srcRect/>
                    <a:stretch>
                      <a:fillRect/>
                    </a:stretch>
                  </pic:blipFill>
                  <pic:spPr bwMode="auto">
                    <a:xfrm>
                      <a:off x="0" y="0"/>
                      <a:ext cx="28575" cy="9525"/>
                    </a:xfrm>
                    <a:prstGeom prst="rect">
                      <a:avLst/>
                    </a:prstGeom>
                    <a:noFill/>
                    <a:ln w="9525">
                      <a:noFill/>
                      <a:miter lim="800000"/>
                      <a:headEnd/>
                      <a:tailEnd/>
                    </a:ln>
                  </pic:spPr>
                </pic:pic>
              </a:graphicData>
            </a:graphic>
          </wp:inline>
        </w:drawing>
      </w:r>
      <w:r w:rsidRPr="007415C7">
        <w:rPr>
          <w:rFonts w:ascii="Times New Roman" w:hAnsi="Times New Roman" w:cs="Times New Roman"/>
          <w:sz w:val="24"/>
        </w:rPr>
        <w:t xml:space="preserve">× 50 mm, 2 </w:t>
      </w:r>
      <w:proofErr w:type="spellStart"/>
      <w:r w:rsidRPr="007415C7">
        <w:rPr>
          <w:rFonts w:ascii="Times New Roman" w:hAnsi="Times New Roman" w:cs="Times New Roman"/>
          <w:sz w:val="24"/>
        </w:rPr>
        <w:t>μm</w:t>
      </w:r>
      <w:proofErr w:type="spellEnd"/>
      <w:r w:rsidRPr="007415C7">
        <w:rPr>
          <w:rFonts w:ascii="Times New Roman" w:hAnsi="Times New Roman" w:cs="Times New Roman"/>
          <w:sz w:val="24"/>
        </w:rPr>
        <w:t xml:space="preserve">). The spectrometer was scanned from </w:t>
      </w:r>
      <w:r w:rsidRPr="007415C7">
        <w:rPr>
          <w:rStyle w:val="a3"/>
          <w:rFonts w:ascii="Times New Roman" w:hAnsi="Times New Roman" w:cs="Times New Roman"/>
          <w:sz w:val="24"/>
        </w:rPr>
        <w:t>m/z</w:t>
      </w:r>
      <w:r w:rsidRPr="007415C7">
        <w:rPr>
          <w:rFonts w:ascii="Times New Roman" w:hAnsi="Times New Roman" w:cs="Times New Roman"/>
          <w:sz w:val="24"/>
        </w:rPr>
        <w:t xml:space="preserve"> 50 to 1,000 and</w:t>
      </w:r>
      <w:r w:rsidRPr="007415C7">
        <w:rPr>
          <w:rFonts w:ascii="Times New Roman" w:hAnsi="Times New Roman" w:cs="Times New Roman"/>
          <w:kern w:val="0"/>
          <w:sz w:val="24"/>
        </w:rPr>
        <w:t xml:space="preserve"> peaks were extracted </w:t>
      </w:r>
      <w:r w:rsidRPr="007415C7">
        <w:rPr>
          <w:rFonts w:ascii="Times New Roman" w:hAnsi="Times New Roman" w:cs="Times New Roman"/>
          <w:kern w:val="0"/>
          <w:sz w:val="24"/>
        </w:rPr>
        <w:lastRenderedPageBreak/>
        <w:t xml:space="preserve">using </w:t>
      </w:r>
      <w:proofErr w:type="spellStart"/>
      <w:r w:rsidRPr="007415C7">
        <w:rPr>
          <w:rFonts w:ascii="Times New Roman" w:hAnsi="Times New Roman" w:cs="Times New Roman"/>
          <w:kern w:val="0"/>
          <w:sz w:val="24"/>
        </w:rPr>
        <w:t>MasterHands</w:t>
      </w:r>
      <w:proofErr w:type="spellEnd"/>
      <w:r w:rsidRPr="007415C7">
        <w:rPr>
          <w:rFonts w:ascii="Times New Roman" w:hAnsi="Times New Roman" w:cs="Times New Roman"/>
          <w:kern w:val="0"/>
          <w:sz w:val="24"/>
        </w:rPr>
        <w:t xml:space="preserve">, automatic integration software (Keio University, </w:t>
      </w:r>
      <w:proofErr w:type="spellStart"/>
      <w:r w:rsidRPr="007415C7">
        <w:rPr>
          <w:rFonts w:ascii="Times New Roman" w:hAnsi="Times New Roman" w:cs="Times New Roman"/>
          <w:kern w:val="0"/>
          <w:sz w:val="24"/>
        </w:rPr>
        <w:t>Tsuruoka</w:t>
      </w:r>
      <w:proofErr w:type="spellEnd"/>
      <w:r w:rsidRPr="007415C7">
        <w:rPr>
          <w:rFonts w:ascii="Times New Roman" w:hAnsi="Times New Roman" w:cs="Times New Roman"/>
          <w:kern w:val="0"/>
          <w:sz w:val="24"/>
        </w:rPr>
        <w:t xml:space="preserve">, Yamagata, Japan) in order to obtain peak information including </w:t>
      </w:r>
      <w:r w:rsidRPr="007415C7">
        <w:rPr>
          <w:rFonts w:ascii="Times New Roman" w:hAnsi="Times New Roman" w:cs="Times New Roman"/>
          <w:i/>
          <w:iCs/>
          <w:kern w:val="0"/>
          <w:sz w:val="24"/>
        </w:rPr>
        <w:t>m/z</w:t>
      </w:r>
      <w:r w:rsidRPr="007415C7">
        <w:rPr>
          <w:rFonts w:ascii="Times New Roman" w:hAnsi="Times New Roman" w:cs="Times New Roman"/>
          <w:kern w:val="0"/>
          <w:sz w:val="24"/>
        </w:rPr>
        <w:t xml:space="preserve">, peak area, and retention time (RT) </w:t>
      </w:r>
      <w:sdt>
        <w:sdtPr>
          <w:rPr>
            <w:rFonts w:ascii="Times New Roman" w:hAnsi="Times New Roman" w:cs="Times New Roman"/>
            <w:color w:val="000000"/>
            <w:kern w:val="0"/>
            <w:sz w:val="24"/>
          </w:rPr>
          <w:tag w:val="MENDELEY_CITATION_v3_eyJjaXRhdGlvbklEIjoiTUVOREVMRVlfQ0lUQVRJT05fMjk2MzQ2ZWItZWVkZC00OWIxLWI3NTgtODY0ZjhmY2FkMDg0IiwicHJvcGVydGllcyI6eyJub3RlSW5kZXgiOjB9LCJpc0VkaXRlZCI6ZmFsc2UsIm1hbnVhbE92ZXJyaWRlIjp7ImlzTWFudWFsbHlPdmVycmlkZGVuIjpmYWxzZSwiY2l0ZXByb2NUZXh0IjoiKDMpIiwibWFudWFsT3ZlcnJpZGVUZXh0IjoiIn0sImNpdGF0aW9uSXRlbXMiOlt7ImlkIjoiNGRjNThiNWMtODJkMi0zM2E4LTg4YTktM2VhMGJlZDRmMTgzIiwiaXRlbURhdGEiOnsidHlwZSI6ImFydGljbGUtam91cm5hbCIsImlkIjoiNGRjNThiNWMtODJkMi0zM2E4LTg4YTktM2VhMGJlZDRmMTgzIiwidGl0bGUiOiJDYXBpbGxhcnkgZWxlY3Ryb3Bob3Jlc2lzIG1hc3Mgc3BlY3Ryb21ldHJ5LWJhc2VkIHNhbGl2YSBtZXRhYm9sb21pY3MgaWRlbnRpZmllZCBvcmFsLCBicmVhc3QgYW5kIHBhbmNyZWF0aWMgY2FuY2VyLXNwZWNpZmljIHByb2ZpbGVzIiwiYXV0aG9yIjpbeyJmYW1pbHkiOiJTdWdpbW90byIsImdpdmVuIjoiTWFzYWhpcm8iLCJwYXJzZS1uYW1lcyI6ZmFsc2UsImRyb3BwaW5nLXBhcnRpY2xlIjoiIiwibm9uLWRyb3BwaW5nLXBhcnRpY2xlIjoiIn0seyJmYW1pbHkiOiJXb25nIiwiZ2l2ZW4iOiJEYXZpZCBULiIsInBhcnNlLW5hbWVzIjpmYWxzZSwiZHJvcHBpbmctcGFydGljbGUiOiIiLCJub24tZHJvcHBpbmctcGFydGljbGUiOiIifSx7ImZhbWlseSI6IkhpcmF5YW1hIiwiZ2l2ZW4iOiJBa2l5b3NoaSIsInBhcnNlLW5hbWVzIjpmYWxzZSwiZHJvcHBpbmctcGFydGljbGUiOiIiLCJub24tZHJvcHBpbmctcGFydGljbGUiOiIifSx7ImZhbWlseSI6IlNvZ2EiLCJnaXZlbiI6IlRvbW95b3NoaSIsInBhcnNlLW5hbWVzIjpmYWxzZSwiZHJvcHBpbmctcGFydGljbGUiOiIiLCJub24tZHJvcHBpbmctcGFydGljbGUiOiIifSx7ImZhbWlseSI6IlRvbWl0YSIsImdpdmVuIjoiTWFzYXJ1IiwicGFyc2UtbmFtZXMiOmZhbHNlLCJkcm9wcGluZy1wYXJ0aWNsZSI6IiIsIm5vbi1kcm9wcGluZy1wYXJ0aWNsZSI6IiJ9XSwiY29udGFpbmVyLXRpdGxlIjoiTWV0YWJvbG9taWNzIiwiRE9JIjoiMTAuMTAwNy9zMTEzMDYtMDA5LTAxNzgteSIsIklTU04iOiIxNTczMzg4MiIsImlzc3VlZCI6eyJkYXRlLXBhcnRzIjpbWzIwMTAsM11dfSwicGFnZSI6Ijc4LTk1IiwiYWJzdHJhY3QiOiJTYWxpdmEgaXMgYSByZWFkaWx5IGFjY2Vzc2libGUgYW5kIGluZm9ybWF0aXZlIGJpb2ZsdWlkLCBtYWtpbmcgaXQgaWRlYWwgZm9yIHRoZSBlYXJseSBkZXRlY3Rpb24gb2YgYSB3aWRlIHJhbmdlIG9mIGRpc2Vhc2VzIGluY2x1ZGluZyBjYXJkaW92YXNjdWxhciwgcmVuYWwsIGFuZCBhdXRvaW1tdW5lIGRpc2Vhc2VzLCB2aXJhbCBhbmQgYmFjdGVyaWFsIGluZmVjdGlvbnMgYW5kLCBpbXBvcnRhbnRseSwgY2FuY2Vycy4gU2FsaXZhLWJhc2VkIGRpYWdub3N0aWNzLCBwYXJ0aWN1bGFybHkgdGhvc2UgYmFzZWQgb24gbWV0YWJvbG9taWNzIHRlY2hub2xvZ3ksIGFyZSBlbWVyZ2luZyBhbmQgb2ZmZXIgYSBwcm9taXNpbmcgY2xpbmljYWwgc3RyYXRlZ3ksIGNoYXJhY3Rlcml6aW5nIHRoZSBhc3NvY2lhdGlvbiBiZXR3ZWVuIHNhbGl2YXJ5IGFuYWx5dGVzIGFuZCBhIHBhcnRpY3VsYXIgZGlzZWFzZS4gSGVyZSwgd2UgY29uZHVjdGVkIGEgY29tcHJlaGVuc2l2ZSBtZXRhYm9saXRlIGFuYWx5c2lzIG9mIHNhbGl2YSBzYW1wbGVzIG9idGFpbmVkIGZyb20gMjE1IGluZGl2aWR1YWxzICg2OSBvcmFsLCAxOCBwYW5jcmVhdGljIGFuZCAzMCBicmVhc3QgY2FuY2VyIHBhdGllbnRzLCAxMSBwZXJpb2RvbnRhbCBkaXNlYXNlIHBhdGllbnRzIGFuZCA4NyBoZWFsdGh5IGNvbnRyb2xzKSB1c2luZyBjYXBpbGxhcnkgZWxlY3Ryb3Bob3Jlc2lzIHRpbWUtb2YtZmxpZ2h0IG1hc3Mgc3BlY3Ryb21ldHJ5IChDRS1UT0YtTVMpLiBXZSBpZGVudGlmaWVkIDU3IHByaW5jaXBhbCBtZXRhYm9saXRlcyB0aGF0IGNhbiBiZSB1c2VkIHRvIGFjY3VyYXRlbHkgcHJlZGljdCB0aGUgcHJvYmFiaWxpdHkgb2YgYmVpbmcgYWZmZWN0ZWQgYnkgZWFjaCBpbmRpdmlkdWFsIGRpc2Vhc2UuIEFsdGhvdWdoIHNtYWxsIGJ1dCBzaWduaWZpY2FudCBjb3JyZWxhdGlvbnMgd2VyZSBmb3VuZCBiZXR3ZWVuIHRoZSBrbm93biBwYXRpZW50IGNoYXJhY3RlcmlzdGljcyBhbmQgdGhlIHF1YW50aWZpZWQgbWV0YWJvbGl0ZXMsIHRoZSBwcm9maWxlcyBtYW5pZmVzdGVkIHJlbGF0aXZlbHkgaGlnaGVyIGNvbmNlbnRyYXRpb25zIG9mIG1vc3Qgb2YgdGhlIG1ldGFib2xpdGVzIGRldGVjdGVkIGluIGFsbCB0aHJlZSBjYW5jZXJzIGluIGNvbXBhcmlzb24gd2l0aCB0aG9zZSBpbiBwZW9wbGUgd2l0aCBwZXJpb2RvbnRhbCBkaXNlYXNlIGFuZCBjb250cm9sIHN1YmplY3RzLiBUaGlzIHN1Z2dlc3RzIHRoYXQgY2FuY2VyLXNwZWNpZmljIHNpZ25hdHVyZXMgYXJlIGVtYmVkZGVkIGluIHNhbGl2YSBtZXRhYm9saXRlcy4gTXVsdGlwbGUgbG9naXN0aWMgcmVncmVzc2lvbiBtb2RlbHMgeWllbGRlZCBoaWdoIGFyZWEgdW5kZXIgdGhlIHJlY2VpdmVyLW9wZXJhdGluZyBjaGFyYWN0ZXJpc3RpYyBjdXJ2ZXMgKEFVQ3MpIHRvIGRpc2NyaW1pbmF0ZSBoZWFsdGh5IGNvbnRyb2xzIGZyb20gZWFjaCBkaXNlYXNlLiBUaGUgQVVDcyB3ZXJlIDAuODY1IGZvciBvcmFsIGNhbmNlciwgMC45NzMgZm9yIGJyZWFzdCBjYW5jZXIsIDAuOTkzIGZvciBwYW5jcmVhdGljIGNhbmNlciwgYW5kIDAuOTY5IGZvciBwZXJpb2RvbnRhbCBkaXNlYXNlcy4gVGhlIGFjY3VyYWN5IG9mIHRoZSBtb2RlbHMgd2FzIGFsc28gaGlnaCwgd2l0aCBjcm9zcy12YWxpZGF0aW9uIEFVQ3Mgb2YgMC44MTAsIDAuODgxLCAwLjk5NCwgYW5kIDAuOTU0LCByZXNwZWN0aXZlbHkuIFF1YW50aXRhdGl2ZSBpbmZvcm1hdGlvbiBmb3IgdGhlc2UgNTcgbWV0YWJvbGl0ZXMgYW5kIHRoZWlyIGNvbWJpbmF0aW9ucyBlbmFibGUgdXMgdG8gcHJlZGljdCBkaXNlYXNlIHN1c2NlcHRpYmlsaXR5LiBUaGVzZSBtZXRhYm9saXRlcyBhcmUgcHJvbWlzaW5nIGJpb21hcmtlcnMgZm9yIG1lZGljYWwgc2NyZWVuaW5nLiDCqSBUaGUgQXV0aG9yKHMpIDIwMDkuIiwiaXNzdWUiOiIxIiwidm9sdW1lIjoiNiIsImNvbnRhaW5lci10aXRsZS1zaG9ydCI6IiJ9LCJpc1RlbXBvcmFyeSI6ZmFsc2V9XX0="/>
          <w:id w:val="-271787132"/>
          <w:placeholder>
            <w:docPart w:val="DefaultPlaceholder_-1854013440"/>
          </w:placeholder>
        </w:sdtPr>
        <w:sdtContent>
          <w:r w:rsidR="007415C7" w:rsidRPr="007415C7">
            <w:rPr>
              <w:rFonts w:ascii="Times New Roman" w:hAnsi="Times New Roman" w:cs="Times New Roman"/>
              <w:color w:val="000000"/>
              <w:kern w:val="0"/>
              <w:sz w:val="24"/>
            </w:rPr>
            <w:t>(3)</w:t>
          </w:r>
        </w:sdtContent>
      </w:sdt>
      <w:r w:rsidRPr="007415C7">
        <w:rPr>
          <w:rFonts w:ascii="Times New Roman" w:hAnsi="Times New Roman" w:cs="Times New Roman"/>
          <w:kern w:val="0"/>
          <w:sz w:val="24"/>
        </w:rPr>
        <w:t xml:space="preserve">. </w:t>
      </w:r>
      <w:r w:rsidRPr="007415C7">
        <w:rPr>
          <w:rFonts w:ascii="Times New Roman" w:hAnsi="Times New Roman" w:cs="Times New Roman"/>
          <w:sz w:val="24"/>
        </w:rPr>
        <w:t xml:space="preserve">Signal peaks corresponding to </w:t>
      </w:r>
      <w:proofErr w:type="spellStart"/>
      <w:r w:rsidRPr="007415C7">
        <w:rPr>
          <w:rFonts w:ascii="Times New Roman" w:hAnsi="Times New Roman" w:cs="Times New Roman"/>
          <w:sz w:val="24"/>
        </w:rPr>
        <w:t>isotopomers</w:t>
      </w:r>
      <w:proofErr w:type="spellEnd"/>
      <w:r w:rsidRPr="007415C7">
        <w:rPr>
          <w:rFonts w:ascii="Times New Roman" w:hAnsi="Times New Roman" w:cs="Times New Roman"/>
          <w:sz w:val="24"/>
        </w:rPr>
        <w:t xml:space="preserve">, adduct ions, and other product ions of known metabolites were excluded, and the remaining </w:t>
      </w:r>
      <w:r w:rsidRPr="007415C7">
        <w:rPr>
          <w:rFonts w:ascii="Times New Roman" w:hAnsi="Times New Roman" w:cs="Times New Roman"/>
          <w:kern w:val="0"/>
          <w:sz w:val="24"/>
        </w:rPr>
        <w:t xml:space="preserve">peaks were annotated according to HMT’s metabolite database based on their </w:t>
      </w:r>
      <w:r w:rsidRPr="007415C7">
        <w:rPr>
          <w:rFonts w:ascii="Times New Roman" w:hAnsi="Times New Roman" w:cs="Times New Roman"/>
          <w:i/>
          <w:iCs/>
          <w:kern w:val="0"/>
          <w:sz w:val="24"/>
        </w:rPr>
        <w:t>m</w:t>
      </w:r>
      <w:r w:rsidRPr="007415C7">
        <w:rPr>
          <w:rFonts w:ascii="Times New Roman" w:hAnsi="Times New Roman" w:cs="Times New Roman"/>
          <w:kern w:val="0"/>
          <w:sz w:val="24"/>
        </w:rPr>
        <w:t>/</w:t>
      </w:r>
      <w:r w:rsidRPr="007415C7">
        <w:rPr>
          <w:rFonts w:ascii="Times New Roman" w:hAnsi="Times New Roman" w:cs="Times New Roman"/>
          <w:i/>
          <w:iCs/>
          <w:kern w:val="0"/>
          <w:sz w:val="24"/>
        </w:rPr>
        <w:t xml:space="preserve">z </w:t>
      </w:r>
      <w:r w:rsidRPr="007415C7">
        <w:rPr>
          <w:rFonts w:ascii="Times New Roman" w:hAnsi="Times New Roman" w:cs="Times New Roman"/>
          <w:kern w:val="0"/>
          <w:sz w:val="24"/>
        </w:rPr>
        <w:t>values and RTs.</w:t>
      </w:r>
      <w:r w:rsidRPr="007415C7">
        <w:rPr>
          <w:rFonts w:ascii="Times New Roman" w:hAnsi="Times New Roman" w:cs="Times New Roman"/>
          <w:sz w:val="24"/>
        </w:rPr>
        <w:t xml:space="preserve"> Areas of the annotated peaks were then normalized to internal standards and sample amount in order to obtain relative levels of each metabolite.</w:t>
      </w:r>
      <w:r w:rsidRPr="007415C7">
        <w:rPr>
          <w:rFonts w:ascii="Times New Roman" w:hAnsi="Times New Roman" w:cs="Times New Roman"/>
          <w:kern w:val="0"/>
          <w:sz w:val="24"/>
        </w:rPr>
        <w:t xml:space="preserve"> </w:t>
      </w:r>
      <w:r w:rsidRPr="007415C7">
        <w:rPr>
          <w:rFonts w:ascii="Times New Roman" w:hAnsi="Times New Roman" w:cs="Times New Roman"/>
          <w:sz w:val="24"/>
        </w:rPr>
        <w:t>All the analyses except for sampling of eggs were performed by HMT.</w:t>
      </w:r>
    </w:p>
    <w:p w14:paraId="068BF08D" w14:textId="77777777" w:rsidR="00085EEF" w:rsidRPr="007415C7" w:rsidRDefault="00085EEF" w:rsidP="00085EEF">
      <w:pPr>
        <w:spacing w:line="360" w:lineRule="auto"/>
        <w:rPr>
          <w:rFonts w:ascii="Times New Roman" w:hAnsi="Times New Roman" w:cs="Times New Roman"/>
          <w:sz w:val="24"/>
        </w:rPr>
      </w:pPr>
    </w:p>
    <w:p w14:paraId="419804B3" w14:textId="77777777" w:rsidR="00085EEF" w:rsidRPr="007415C7" w:rsidRDefault="00085EEF" w:rsidP="00085EEF">
      <w:pPr>
        <w:spacing w:line="360" w:lineRule="auto"/>
        <w:rPr>
          <w:rFonts w:ascii="Times New Roman" w:hAnsi="Times New Roman" w:cs="Times New Roman"/>
          <w:b/>
          <w:bCs/>
          <w:sz w:val="24"/>
        </w:rPr>
      </w:pPr>
      <w:r w:rsidRPr="007415C7">
        <w:rPr>
          <w:rFonts w:ascii="Times New Roman" w:hAnsi="Times New Roman" w:cs="Times New Roman"/>
          <w:b/>
          <w:bCs/>
          <w:sz w:val="24"/>
        </w:rPr>
        <w:t>Western blotting of yolk protein in mature eggs</w:t>
      </w:r>
    </w:p>
    <w:p w14:paraId="7FF918B2" w14:textId="77777777" w:rsidR="00085EEF" w:rsidRPr="007415C7" w:rsidRDefault="00085EEF" w:rsidP="00085EEF">
      <w:pPr>
        <w:spacing w:line="360" w:lineRule="auto"/>
        <w:rPr>
          <w:rFonts w:ascii="Times New Roman" w:hAnsi="Times New Roman" w:cs="Times New Roman"/>
          <w:sz w:val="24"/>
          <w:shd w:val="pct15" w:color="auto" w:fill="FFFFFF"/>
        </w:rPr>
      </w:pPr>
      <w:r w:rsidRPr="007415C7">
        <w:rPr>
          <w:rFonts w:ascii="Times New Roman" w:hAnsi="Times New Roman" w:cs="Times New Roman"/>
          <w:sz w:val="24"/>
        </w:rPr>
        <w:tab/>
        <w:t>Ovulated mature eggs were collected, and five eggs were homogenized with 100 µL of 1×Laemmli sample buffer. Lysates were separated by 8% polyacrylamide gels and transferred onto PVDF membranes (Immobilon-FL, Millipore). After blocking with Intercept TBS Blocking Buffer (LI-COR) for 1 h at room temperature, membranes were incubated with primary antibody (rabbit anti-vitellogenin antibody (</w:t>
      </w:r>
      <w:proofErr w:type="spellStart"/>
      <w:r w:rsidRPr="007415C7">
        <w:rPr>
          <w:rFonts w:ascii="Times New Roman" w:hAnsi="Times New Roman" w:cs="Times New Roman"/>
          <w:sz w:val="24"/>
        </w:rPr>
        <w:t>abcam</w:t>
      </w:r>
      <w:proofErr w:type="spellEnd"/>
      <w:r w:rsidRPr="007415C7">
        <w:rPr>
          <w:rFonts w:ascii="Times New Roman" w:hAnsi="Times New Roman" w:cs="Times New Roman"/>
          <w:sz w:val="24"/>
        </w:rPr>
        <w:t xml:space="preserve"> ab36881, Cambridge, UK, </w:t>
      </w:r>
      <w:proofErr w:type="gramStart"/>
      <w:r w:rsidRPr="007415C7">
        <w:rPr>
          <w:rFonts w:ascii="Times New Roman" w:hAnsi="Times New Roman" w:cs="Times New Roman"/>
          <w:sz w:val="24"/>
        </w:rPr>
        <w:t>RRID:AB</w:t>
      </w:r>
      <w:proofErr w:type="gramEnd"/>
      <w:r w:rsidRPr="007415C7">
        <w:rPr>
          <w:rFonts w:ascii="Times New Roman" w:hAnsi="Times New Roman" w:cs="Times New Roman"/>
          <w:sz w:val="24"/>
        </w:rPr>
        <w:t>_778851), 1:2000 dilution) overnight at 4℃. After several washes, membranes were incubated with secondary antibodies (</w:t>
      </w:r>
      <w:proofErr w:type="spellStart"/>
      <w:r w:rsidRPr="007415C7">
        <w:rPr>
          <w:rFonts w:ascii="Times New Roman" w:hAnsi="Times New Roman" w:cs="Times New Roman"/>
          <w:sz w:val="24"/>
        </w:rPr>
        <w:t>IRDye</w:t>
      </w:r>
      <w:proofErr w:type="spellEnd"/>
      <w:r w:rsidRPr="007415C7">
        <w:rPr>
          <w:rFonts w:ascii="Times New Roman" w:hAnsi="Times New Roman" w:cs="Times New Roman"/>
          <w:sz w:val="24"/>
        </w:rPr>
        <w:t xml:space="preserve"> 800CW Donkey anti-rabbit IgG (LI-COR, Lincoln, Nebraska, USA, </w:t>
      </w:r>
      <w:proofErr w:type="gramStart"/>
      <w:r w:rsidRPr="007415C7">
        <w:rPr>
          <w:rFonts w:ascii="Times New Roman" w:hAnsi="Times New Roman" w:cs="Times New Roman"/>
          <w:sz w:val="24"/>
        </w:rPr>
        <w:t>RRID:AB</w:t>
      </w:r>
      <w:proofErr w:type="gramEnd"/>
      <w:r w:rsidRPr="007415C7">
        <w:rPr>
          <w:rFonts w:ascii="Times New Roman" w:hAnsi="Times New Roman" w:cs="Times New Roman"/>
          <w:sz w:val="24"/>
        </w:rPr>
        <w:t xml:space="preserve">_621848)) for 1 h at room temperature. Visualization of protein bands and quantification of signal intensities were performed using ODYSSEY </w:t>
      </w:r>
      <w:proofErr w:type="spellStart"/>
      <w:r w:rsidRPr="007415C7">
        <w:rPr>
          <w:rFonts w:ascii="Times New Roman" w:hAnsi="Times New Roman" w:cs="Times New Roman"/>
          <w:sz w:val="24"/>
        </w:rPr>
        <w:t>CLx</w:t>
      </w:r>
      <w:proofErr w:type="spellEnd"/>
      <w:r w:rsidRPr="007415C7">
        <w:rPr>
          <w:rFonts w:ascii="Times New Roman" w:hAnsi="Times New Roman" w:cs="Times New Roman"/>
          <w:sz w:val="24"/>
        </w:rPr>
        <w:t xml:space="preserve"> (LI-COR, Lincoln, Nebraska, USA). </w:t>
      </w:r>
    </w:p>
    <w:p w14:paraId="1235646C" w14:textId="77777777" w:rsidR="00085EEF" w:rsidRPr="007415C7" w:rsidRDefault="00085EEF" w:rsidP="00085EEF">
      <w:pPr>
        <w:spacing w:line="360" w:lineRule="auto"/>
        <w:rPr>
          <w:rFonts w:ascii="Times New Roman" w:hAnsi="Times New Roman" w:cs="Times New Roman"/>
          <w:sz w:val="24"/>
        </w:rPr>
      </w:pPr>
    </w:p>
    <w:sdt>
      <w:sdtPr>
        <w:rPr>
          <w:rFonts w:ascii="Times New Roman" w:hAnsi="Times New Roman" w:cs="Times New Roman"/>
          <w:sz w:val="24"/>
        </w:rPr>
        <w:tag w:val="MENDELEY_BIBLIOGRAPHY"/>
        <w:id w:val="975561817"/>
        <w:placeholder>
          <w:docPart w:val="DefaultPlaceholder_-1854013440"/>
        </w:placeholder>
      </w:sdtPr>
      <w:sdtContent>
        <w:p w14:paraId="039A9589" w14:textId="77777777" w:rsidR="007415C7" w:rsidRPr="007415C7" w:rsidRDefault="007415C7">
          <w:pPr>
            <w:widowControl/>
            <w:autoSpaceDE w:val="0"/>
            <w:autoSpaceDN w:val="0"/>
            <w:ind w:hanging="640"/>
            <w:jc w:val="left"/>
            <w:divId w:val="1170564760"/>
            <w:rPr>
              <w:rFonts w:ascii="Times New Roman" w:hAnsi="Times New Roman" w:cs="Times New Roman"/>
              <w:kern w:val="0"/>
              <w:sz w:val="24"/>
            </w:rPr>
          </w:pPr>
          <w:r w:rsidRPr="007415C7">
            <w:rPr>
              <w:rFonts w:ascii="Times New Roman" w:hAnsi="Times New Roman" w:cs="Times New Roman"/>
              <w:sz w:val="24"/>
            </w:rPr>
            <w:t xml:space="preserve">1. </w:t>
          </w:r>
          <w:r w:rsidRPr="007415C7">
            <w:rPr>
              <w:rFonts w:ascii="Times New Roman" w:hAnsi="Times New Roman" w:cs="Times New Roman"/>
              <w:sz w:val="24"/>
            </w:rPr>
            <w:tab/>
          </w:r>
          <w:r w:rsidRPr="007415C7">
            <w:rPr>
              <w:rFonts w:ascii="Times New Roman" w:hAnsi="Times New Roman" w:cs="Times New Roman"/>
              <w:b/>
              <w:bCs/>
              <w:sz w:val="24"/>
            </w:rPr>
            <w:t>Ohashi Y, Hirayama A, Ishikawa T, Nakamura S, Shimizu K, Ueno Y, Tomita M, Soga T.</w:t>
          </w:r>
          <w:r w:rsidRPr="007415C7">
            <w:rPr>
              <w:rFonts w:ascii="Times New Roman" w:hAnsi="Times New Roman" w:cs="Times New Roman"/>
              <w:sz w:val="24"/>
            </w:rPr>
            <w:t xml:space="preserve"> Depiction of metabolome changes in histidine-starved Escherichia coli by CE-TOFMS. </w:t>
          </w:r>
          <w:r w:rsidRPr="007415C7">
            <w:rPr>
              <w:rFonts w:ascii="Times New Roman" w:hAnsi="Times New Roman" w:cs="Times New Roman"/>
              <w:i/>
              <w:iCs/>
              <w:sz w:val="24"/>
            </w:rPr>
            <w:t xml:space="preserve">Mol </w:t>
          </w:r>
          <w:proofErr w:type="spellStart"/>
          <w:r w:rsidRPr="007415C7">
            <w:rPr>
              <w:rFonts w:ascii="Times New Roman" w:hAnsi="Times New Roman" w:cs="Times New Roman"/>
              <w:i/>
              <w:iCs/>
              <w:sz w:val="24"/>
            </w:rPr>
            <w:t>Biosyst</w:t>
          </w:r>
          <w:proofErr w:type="spellEnd"/>
          <w:r w:rsidRPr="007415C7">
            <w:rPr>
              <w:rFonts w:ascii="Times New Roman" w:hAnsi="Times New Roman" w:cs="Times New Roman"/>
              <w:sz w:val="24"/>
            </w:rPr>
            <w:t xml:space="preserve"> 2008;4(2):135–147.</w:t>
          </w:r>
        </w:p>
        <w:p w14:paraId="5C67586C" w14:textId="77777777" w:rsidR="007415C7" w:rsidRPr="007415C7" w:rsidRDefault="007415C7">
          <w:pPr>
            <w:autoSpaceDE w:val="0"/>
            <w:autoSpaceDN w:val="0"/>
            <w:ind w:hanging="640"/>
            <w:divId w:val="36317516"/>
            <w:rPr>
              <w:rFonts w:ascii="Times New Roman" w:hAnsi="Times New Roman" w:cs="Times New Roman"/>
              <w:sz w:val="24"/>
            </w:rPr>
          </w:pPr>
          <w:r w:rsidRPr="007415C7">
            <w:rPr>
              <w:rFonts w:ascii="Times New Roman" w:hAnsi="Times New Roman" w:cs="Times New Roman"/>
              <w:sz w:val="24"/>
            </w:rPr>
            <w:t xml:space="preserve">2. </w:t>
          </w:r>
          <w:r w:rsidRPr="007415C7">
            <w:rPr>
              <w:rFonts w:ascii="Times New Roman" w:hAnsi="Times New Roman" w:cs="Times New Roman"/>
              <w:sz w:val="24"/>
            </w:rPr>
            <w:tab/>
          </w:r>
          <w:proofErr w:type="spellStart"/>
          <w:r w:rsidRPr="007415C7">
            <w:rPr>
              <w:rFonts w:ascii="Times New Roman" w:hAnsi="Times New Roman" w:cs="Times New Roman"/>
              <w:b/>
              <w:bCs/>
              <w:sz w:val="24"/>
            </w:rPr>
            <w:t>Ooga</w:t>
          </w:r>
          <w:proofErr w:type="spellEnd"/>
          <w:r w:rsidRPr="007415C7">
            <w:rPr>
              <w:rFonts w:ascii="Times New Roman" w:hAnsi="Times New Roman" w:cs="Times New Roman"/>
              <w:b/>
              <w:bCs/>
              <w:sz w:val="24"/>
            </w:rPr>
            <w:t xml:space="preserve"> T, Sato H, Nagashima A, Sasaki K, Tomita M, Soga T, Ohashi Y.</w:t>
          </w:r>
          <w:r w:rsidRPr="007415C7">
            <w:rPr>
              <w:rFonts w:ascii="Times New Roman" w:hAnsi="Times New Roman" w:cs="Times New Roman"/>
              <w:sz w:val="24"/>
            </w:rPr>
            <w:t xml:space="preserve"> Metabolomic anatomy of an animal model revealing homeostatic imbalances in </w:t>
          </w:r>
          <w:proofErr w:type="spellStart"/>
          <w:r w:rsidRPr="007415C7">
            <w:rPr>
              <w:rFonts w:ascii="Times New Roman" w:hAnsi="Times New Roman" w:cs="Times New Roman"/>
              <w:sz w:val="24"/>
            </w:rPr>
            <w:lastRenderedPageBreak/>
            <w:t>dyslipidaemia</w:t>
          </w:r>
          <w:proofErr w:type="spellEnd"/>
          <w:r w:rsidRPr="007415C7">
            <w:rPr>
              <w:rFonts w:ascii="Times New Roman" w:hAnsi="Times New Roman" w:cs="Times New Roman"/>
              <w:sz w:val="24"/>
            </w:rPr>
            <w:t xml:space="preserve">. </w:t>
          </w:r>
          <w:r w:rsidRPr="007415C7">
            <w:rPr>
              <w:rFonts w:ascii="Times New Roman" w:hAnsi="Times New Roman" w:cs="Times New Roman"/>
              <w:i/>
              <w:iCs/>
              <w:sz w:val="24"/>
            </w:rPr>
            <w:t xml:space="preserve">Mol </w:t>
          </w:r>
          <w:proofErr w:type="spellStart"/>
          <w:r w:rsidRPr="007415C7">
            <w:rPr>
              <w:rFonts w:ascii="Times New Roman" w:hAnsi="Times New Roman" w:cs="Times New Roman"/>
              <w:i/>
              <w:iCs/>
              <w:sz w:val="24"/>
            </w:rPr>
            <w:t>Biosyst</w:t>
          </w:r>
          <w:proofErr w:type="spellEnd"/>
          <w:r w:rsidRPr="007415C7">
            <w:rPr>
              <w:rFonts w:ascii="Times New Roman" w:hAnsi="Times New Roman" w:cs="Times New Roman"/>
              <w:sz w:val="24"/>
            </w:rPr>
            <w:t xml:space="preserve"> 2011;7(4):1217–1223.</w:t>
          </w:r>
        </w:p>
        <w:p w14:paraId="03B81528" w14:textId="77777777" w:rsidR="007415C7" w:rsidRPr="007415C7" w:rsidRDefault="007415C7">
          <w:pPr>
            <w:autoSpaceDE w:val="0"/>
            <w:autoSpaceDN w:val="0"/>
            <w:ind w:hanging="640"/>
            <w:divId w:val="1622999463"/>
            <w:rPr>
              <w:rFonts w:ascii="Times New Roman" w:hAnsi="Times New Roman" w:cs="Times New Roman"/>
              <w:sz w:val="24"/>
            </w:rPr>
          </w:pPr>
          <w:r w:rsidRPr="007415C7">
            <w:rPr>
              <w:rFonts w:ascii="Times New Roman" w:hAnsi="Times New Roman" w:cs="Times New Roman"/>
              <w:sz w:val="24"/>
            </w:rPr>
            <w:t xml:space="preserve">3. </w:t>
          </w:r>
          <w:r w:rsidRPr="007415C7">
            <w:rPr>
              <w:rFonts w:ascii="Times New Roman" w:hAnsi="Times New Roman" w:cs="Times New Roman"/>
              <w:sz w:val="24"/>
            </w:rPr>
            <w:tab/>
          </w:r>
          <w:r w:rsidRPr="007415C7">
            <w:rPr>
              <w:rFonts w:ascii="Times New Roman" w:hAnsi="Times New Roman" w:cs="Times New Roman"/>
              <w:b/>
              <w:bCs/>
              <w:sz w:val="24"/>
            </w:rPr>
            <w:t>Sugimoto M, Wong DT, Hirayama A, Soga T, Tomita M.</w:t>
          </w:r>
          <w:r w:rsidRPr="007415C7">
            <w:rPr>
              <w:rFonts w:ascii="Times New Roman" w:hAnsi="Times New Roman" w:cs="Times New Roman"/>
              <w:sz w:val="24"/>
            </w:rPr>
            <w:t xml:space="preserve"> Capillary electrophoresis mass spectrometry-based saliva metabolomics identified oral, breast and pancreatic cancer-specific profiles. </w:t>
          </w:r>
          <w:r w:rsidRPr="007415C7">
            <w:rPr>
              <w:rFonts w:ascii="Times New Roman" w:hAnsi="Times New Roman" w:cs="Times New Roman"/>
              <w:i/>
              <w:iCs/>
              <w:sz w:val="24"/>
            </w:rPr>
            <w:t>Metabolomics</w:t>
          </w:r>
          <w:r w:rsidRPr="007415C7">
            <w:rPr>
              <w:rFonts w:ascii="Times New Roman" w:hAnsi="Times New Roman" w:cs="Times New Roman"/>
              <w:sz w:val="24"/>
            </w:rPr>
            <w:t xml:space="preserve"> 2010;6(1):78–95.</w:t>
          </w:r>
        </w:p>
        <w:p w14:paraId="2FC83DEE" w14:textId="481064EA" w:rsidR="00085EEF" w:rsidRPr="007415C7" w:rsidRDefault="007415C7" w:rsidP="00085EEF">
          <w:pPr>
            <w:spacing w:line="360" w:lineRule="auto"/>
            <w:rPr>
              <w:rFonts w:ascii="Times New Roman" w:hAnsi="Times New Roman" w:cs="Times New Roman"/>
              <w:sz w:val="24"/>
            </w:rPr>
          </w:pPr>
          <w:r w:rsidRPr="007415C7">
            <w:rPr>
              <w:rFonts w:ascii="Times New Roman" w:hAnsi="Times New Roman" w:cs="Times New Roman"/>
              <w:sz w:val="24"/>
            </w:rPr>
            <w:t> </w:t>
          </w:r>
        </w:p>
      </w:sdtContent>
    </w:sdt>
    <w:sectPr w:rsidR="00085EEF" w:rsidRPr="007415C7" w:rsidSect="00813BB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C7F"/>
    <w:rsid w:val="00057BEE"/>
    <w:rsid w:val="00085EEF"/>
    <w:rsid w:val="0008717B"/>
    <w:rsid w:val="000950A0"/>
    <w:rsid w:val="000A27FC"/>
    <w:rsid w:val="000E78A7"/>
    <w:rsid w:val="001150C9"/>
    <w:rsid w:val="00133E96"/>
    <w:rsid w:val="00141D6B"/>
    <w:rsid w:val="001653E9"/>
    <w:rsid w:val="001B5A59"/>
    <w:rsid w:val="001D7147"/>
    <w:rsid w:val="00200C64"/>
    <w:rsid w:val="00226814"/>
    <w:rsid w:val="002268DC"/>
    <w:rsid w:val="00241BEE"/>
    <w:rsid w:val="0024480E"/>
    <w:rsid w:val="002813FE"/>
    <w:rsid w:val="002A1FA0"/>
    <w:rsid w:val="002A600E"/>
    <w:rsid w:val="002C0B1D"/>
    <w:rsid w:val="002E067C"/>
    <w:rsid w:val="002E2566"/>
    <w:rsid w:val="00302097"/>
    <w:rsid w:val="00320060"/>
    <w:rsid w:val="00320FE3"/>
    <w:rsid w:val="003448C4"/>
    <w:rsid w:val="00360054"/>
    <w:rsid w:val="0036034A"/>
    <w:rsid w:val="003614BE"/>
    <w:rsid w:val="003B0662"/>
    <w:rsid w:val="003B5911"/>
    <w:rsid w:val="003F2916"/>
    <w:rsid w:val="00402646"/>
    <w:rsid w:val="004042EC"/>
    <w:rsid w:val="004047FA"/>
    <w:rsid w:val="004127E5"/>
    <w:rsid w:val="0043077B"/>
    <w:rsid w:val="00445AA4"/>
    <w:rsid w:val="00460F8B"/>
    <w:rsid w:val="004676A3"/>
    <w:rsid w:val="004848F9"/>
    <w:rsid w:val="00486E96"/>
    <w:rsid w:val="0049131A"/>
    <w:rsid w:val="00491BAF"/>
    <w:rsid w:val="004A694C"/>
    <w:rsid w:val="004B68F4"/>
    <w:rsid w:val="004E2BB1"/>
    <w:rsid w:val="004F4C83"/>
    <w:rsid w:val="0050258B"/>
    <w:rsid w:val="005109A5"/>
    <w:rsid w:val="0054616F"/>
    <w:rsid w:val="0055492D"/>
    <w:rsid w:val="00596F10"/>
    <w:rsid w:val="005A1E38"/>
    <w:rsid w:val="005A35F8"/>
    <w:rsid w:val="005D15C5"/>
    <w:rsid w:val="005D3047"/>
    <w:rsid w:val="005D3C7F"/>
    <w:rsid w:val="005E39BC"/>
    <w:rsid w:val="00604FB0"/>
    <w:rsid w:val="00611680"/>
    <w:rsid w:val="006219CB"/>
    <w:rsid w:val="0065057A"/>
    <w:rsid w:val="00656050"/>
    <w:rsid w:val="00660A26"/>
    <w:rsid w:val="00677300"/>
    <w:rsid w:val="00682C1B"/>
    <w:rsid w:val="00684E5A"/>
    <w:rsid w:val="00717D52"/>
    <w:rsid w:val="00727D5C"/>
    <w:rsid w:val="007415C7"/>
    <w:rsid w:val="00743D1A"/>
    <w:rsid w:val="007464E4"/>
    <w:rsid w:val="00746524"/>
    <w:rsid w:val="00750FF3"/>
    <w:rsid w:val="007661E9"/>
    <w:rsid w:val="00783523"/>
    <w:rsid w:val="007A45F8"/>
    <w:rsid w:val="007D4666"/>
    <w:rsid w:val="007D73F5"/>
    <w:rsid w:val="007E7244"/>
    <w:rsid w:val="00813BBA"/>
    <w:rsid w:val="00842148"/>
    <w:rsid w:val="00867FE1"/>
    <w:rsid w:val="008751F4"/>
    <w:rsid w:val="00895C77"/>
    <w:rsid w:val="008A6B08"/>
    <w:rsid w:val="008B2343"/>
    <w:rsid w:val="008B406C"/>
    <w:rsid w:val="008C6C8A"/>
    <w:rsid w:val="00934449"/>
    <w:rsid w:val="009369EF"/>
    <w:rsid w:val="00952664"/>
    <w:rsid w:val="00953603"/>
    <w:rsid w:val="00960304"/>
    <w:rsid w:val="00977114"/>
    <w:rsid w:val="009B24F6"/>
    <w:rsid w:val="009B5FD0"/>
    <w:rsid w:val="00A02236"/>
    <w:rsid w:val="00A5430D"/>
    <w:rsid w:val="00A75860"/>
    <w:rsid w:val="00A8562B"/>
    <w:rsid w:val="00A9537E"/>
    <w:rsid w:val="00AB1B10"/>
    <w:rsid w:val="00AE7C68"/>
    <w:rsid w:val="00AF0057"/>
    <w:rsid w:val="00AF2BDA"/>
    <w:rsid w:val="00B24E36"/>
    <w:rsid w:val="00B36424"/>
    <w:rsid w:val="00B40FDF"/>
    <w:rsid w:val="00B43CE8"/>
    <w:rsid w:val="00B526DC"/>
    <w:rsid w:val="00B556C3"/>
    <w:rsid w:val="00B70D46"/>
    <w:rsid w:val="00B7444B"/>
    <w:rsid w:val="00B96160"/>
    <w:rsid w:val="00BB30FD"/>
    <w:rsid w:val="00BB7B7B"/>
    <w:rsid w:val="00BB7F08"/>
    <w:rsid w:val="00BC1D36"/>
    <w:rsid w:val="00BC45F7"/>
    <w:rsid w:val="00C23747"/>
    <w:rsid w:val="00C3106A"/>
    <w:rsid w:val="00C526D1"/>
    <w:rsid w:val="00C67085"/>
    <w:rsid w:val="00C82FF2"/>
    <w:rsid w:val="00C916C9"/>
    <w:rsid w:val="00CA6C3A"/>
    <w:rsid w:val="00D11E93"/>
    <w:rsid w:val="00D41AB6"/>
    <w:rsid w:val="00D47F2E"/>
    <w:rsid w:val="00D6201C"/>
    <w:rsid w:val="00D71DF0"/>
    <w:rsid w:val="00D978F1"/>
    <w:rsid w:val="00DB33A6"/>
    <w:rsid w:val="00DC20BF"/>
    <w:rsid w:val="00DD4A69"/>
    <w:rsid w:val="00E0489C"/>
    <w:rsid w:val="00E10B43"/>
    <w:rsid w:val="00E1582E"/>
    <w:rsid w:val="00E555EA"/>
    <w:rsid w:val="00E65E3A"/>
    <w:rsid w:val="00E90322"/>
    <w:rsid w:val="00E95A71"/>
    <w:rsid w:val="00EA5369"/>
    <w:rsid w:val="00EE0193"/>
    <w:rsid w:val="00F07F32"/>
    <w:rsid w:val="00F21F9C"/>
    <w:rsid w:val="00F37E38"/>
    <w:rsid w:val="00F62E2A"/>
    <w:rsid w:val="00F6328D"/>
    <w:rsid w:val="00F63C82"/>
    <w:rsid w:val="00F7660F"/>
    <w:rsid w:val="00F76C37"/>
    <w:rsid w:val="00FA0F1C"/>
    <w:rsid w:val="00FA139E"/>
    <w:rsid w:val="00FA72E1"/>
    <w:rsid w:val="00FE5C39"/>
    <w:rsid w:val="00FF3A6D"/>
    <w:rsid w:val="00FF6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ACACE2E"/>
  <w15:chartTrackingRefBased/>
  <w15:docId w15:val="{8E555534-9CAB-1644-8BA3-39087609B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2646"/>
    <w:pPr>
      <w:widowControl w:val="0"/>
      <w:jc w:val="both"/>
    </w:pPr>
  </w:style>
  <w:style w:type="paragraph" w:styleId="1">
    <w:name w:val="heading 1"/>
    <w:basedOn w:val="a"/>
    <w:next w:val="a"/>
    <w:link w:val="10"/>
    <w:uiPriority w:val="9"/>
    <w:qFormat/>
    <w:rsid w:val="00085EEF"/>
    <w:pPr>
      <w:keepNext/>
      <w:outlineLvl w:val="0"/>
    </w:pPr>
    <w:rPr>
      <w:rFonts w:asciiTheme="majorHAnsi" w:eastAsiaTheme="majorEastAsia" w:hAnsiTheme="majorHAnsi" w:cstheme="majorBidi"/>
      <w:sz w:val="24"/>
    </w:rPr>
  </w:style>
  <w:style w:type="paragraph" w:styleId="2">
    <w:name w:val="heading 2"/>
    <w:basedOn w:val="a"/>
    <w:next w:val="a"/>
    <w:link w:val="20"/>
    <w:uiPriority w:val="9"/>
    <w:unhideWhenUsed/>
    <w:qFormat/>
    <w:rsid w:val="00085EEF"/>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085EEF"/>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085EEF"/>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402646"/>
    <w:rPr>
      <w:i/>
      <w:iCs/>
    </w:rPr>
  </w:style>
  <w:style w:type="character" w:styleId="a4">
    <w:name w:val="Placeholder Text"/>
    <w:basedOn w:val="a0"/>
    <w:uiPriority w:val="99"/>
    <w:semiHidden/>
    <w:rsid w:val="00B70D46"/>
    <w:rPr>
      <w:color w:val="808080"/>
    </w:rPr>
  </w:style>
  <w:style w:type="paragraph" w:styleId="a5">
    <w:name w:val="No Spacing"/>
    <w:uiPriority w:val="1"/>
    <w:qFormat/>
    <w:rsid w:val="00085EEF"/>
    <w:pPr>
      <w:widowControl w:val="0"/>
      <w:jc w:val="both"/>
    </w:pPr>
  </w:style>
  <w:style w:type="character" w:customStyle="1" w:styleId="10">
    <w:name w:val="見出し 1 (文字)"/>
    <w:basedOn w:val="a0"/>
    <w:link w:val="1"/>
    <w:uiPriority w:val="9"/>
    <w:rsid w:val="00085EEF"/>
    <w:rPr>
      <w:rFonts w:asciiTheme="majorHAnsi" w:eastAsiaTheme="majorEastAsia" w:hAnsiTheme="majorHAnsi" w:cstheme="majorBidi"/>
      <w:sz w:val="24"/>
    </w:rPr>
  </w:style>
  <w:style w:type="character" w:customStyle="1" w:styleId="20">
    <w:name w:val="見出し 2 (文字)"/>
    <w:basedOn w:val="a0"/>
    <w:link w:val="2"/>
    <w:uiPriority w:val="9"/>
    <w:rsid w:val="00085EEF"/>
    <w:rPr>
      <w:rFonts w:asciiTheme="majorHAnsi" w:eastAsiaTheme="majorEastAsia" w:hAnsiTheme="majorHAnsi" w:cstheme="majorBidi"/>
    </w:rPr>
  </w:style>
  <w:style w:type="character" w:customStyle="1" w:styleId="30">
    <w:name w:val="見出し 3 (文字)"/>
    <w:basedOn w:val="a0"/>
    <w:link w:val="3"/>
    <w:uiPriority w:val="9"/>
    <w:rsid w:val="00085EEF"/>
    <w:rPr>
      <w:rFonts w:asciiTheme="majorHAnsi" w:eastAsiaTheme="majorEastAsia" w:hAnsiTheme="majorHAnsi" w:cstheme="majorBidi"/>
    </w:rPr>
  </w:style>
  <w:style w:type="character" w:customStyle="1" w:styleId="40">
    <w:name w:val="見出し 4 (文字)"/>
    <w:basedOn w:val="a0"/>
    <w:link w:val="4"/>
    <w:uiPriority w:val="9"/>
    <w:rsid w:val="00085EE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199529">
      <w:bodyDiv w:val="1"/>
      <w:marLeft w:val="0"/>
      <w:marRight w:val="0"/>
      <w:marTop w:val="0"/>
      <w:marBottom w:val="0"/>
      <w:divBdr>
        <w:top w:val="none" w:sz="0" w:space="0" w:color="auto"/>
        <w:left w:val="none" w:sz="0" w:space="0" w:color="auto"/>
        <w:bottom w:val="none" w:sz="0" w:space="0" w:color="auto"/>
        <w:right w:val="none" w:sz="0" w:space="0" w:color="auto"/>
      </w:divBdr>
      <w:divsChild>
        <w:div w:id="1907110811">
          <w:marLeft w:val="640"/>
          <w:marRight w:val="0"/>
          <w:marTop w:val="0"/>
          <w:marBottom w:val="0"/>
          <w:divBdr>
            <w:top w:val="none" w:sz="0" w:space="0" w:color="auto"/>
            <w:left w:val="none" w:sz="0" w:space="0" w:color="auto"/>
            <w:bottom w:val="none" w:sz="0" w:space="0" w:color="auto"/>
            <w:right w:val="none" w:sz="0" w:space="0" w:color="auto"/>
          </w:divBdr>
        </w:div>
        <w:div w:id="1608468629">
          <w:marLeft w:val="640"/>
          <w:marRight w:val="0"/>
          <w:marTop w:val="0"/>
          <w:marBottom w:val="0"/>
          <w:divBdr>
            <w:top w:val="none" w:sz="0" w:space="0" w:color="auto"/>
            <w:left w:val="none" w:sz="0" w:space="0" w:color="auto"/>
            <w:bottom w:val="none" w:sz="0" w:space="0" w:color="auto"/>
            <w:right w:val="none" w:sz="0" w:space="0" w:color="auto"/>
          </w:divBdr>
        </w:div>
        <w:div w:id="282854414">
          <w:marLeft w:val="640"/>
          <w:marRight w:val="0"/>
          <w:marTop w:val="0"/>
          <w:marBottom w:val="0"/>
          <w:divBdr>
            <w:top w:val="none" w:sz="0" w:space="0" w:color="auto"/>
            <w:left w:val="none" w:sz="0" w:space="0" w:color="auto"/>
            <w:bottom w:val="none" w:sz="0" w:space="0" w:color="auto"/>
            <w:right w:val="none" w:sz="0" w:space="0" w:color="auto"/>
          </w:divBdr>
        </w:div>
      </w:divsChild>
    </w:div>
    <w:div w:id="388648792">
      <w:bodyDiv w:val="1"/>
      <w:marLeft w:val="0"/>
      <w:marRight w:val="0"/>
      <w:marTop w:val="0"/>
      <w:marBottom w:val="0"/>
      <w:divBdr>
        <w:top w:val="none" w:sz="0" w:space="0" w:color="auto"/>
        <w:left w:val="none" w:sz="0" w:space="0" w:color="auto"/>
        <w:bottom w:val="none" w:sz="0" w:space="0" w:color="auto"/>
        <w:right w:val="none" w:sz="0" w:space="0" w:color="auto"/>
      </w:divBdr>
      <w:divsChild>
        <w:div w:id="929505468">
          <w:marLeft w:val="640"/>
          <w:marRight w:val="0"/>
          <w:marTop w:val="0"/>
          <w:marBottom w:val="0"/>
          <w:divBdr>
            <w:top w:val="none" w:sz="0" w:space="0" w:color="auto"/>
            <w:left w:val="none" w:sz="0" w:space="0" w:color="auto"/>
            <w:bottom w:val="none" w:sz="0" w:space="0" w:color="auto"/>
            <w:right w:val="none" w:sz="0" w:space="0" w:color="auto"/>
          </w:divBdr>
        </w:div>
        <w:div w:id="1471089719">
          <w:marLeft w:val="640"/>
          <w:marRight w:val="0"/>
          <w:marTop w:val="0"/>
          <w:marBottom w:val="0"/>
          <w:divBdr>
            <w:top w:val="none" w:sz="0" w:space="0" w:color="auto"/>
            <w:left w:val="none" w:sz="0" w:space="0" w:color="auto"/>
            <w:bottom w:val="none" w:sz="0" w:space="0" w:color="auto"/>
            <w:right w:val="none" w:sz="0" w:space="0" w:color="auto"/>
          </w:divBdr>
        </w:div>
        <w:div w:id="611590517">
          <w:marLeft w:val="640"/>
          <w:marRight w:val="0"/>
          <w:marTop w:val="0"/>
          <w:marBottom w:val="0"/>
          <w:divBdr>
            <w:top w:val="none" w:sz="0" w:space="0" w:color="auto"/>
            <w:left w:val="none" w:sz="0" w:space="0" w:color="auto"/>
            <w:bottom w:val="none" w:sz="0" w:space="0" w:color="auto"/>
            <w:right w:val="none" w:sz="0" w:space="0" w:color="auto"/>
          </w:divBdr>
        </w:div>
      </w:divsChild>
    </w:div>
    <w:div w:id="1219827477">
      <w:bodyDiv w:val="1"/>
      <w:marLeft w:val="0"/>
      <w:marRight w:val="0"/>
      <w:marTop w:val="0"/>
      <w:marBottom w:val="0"/>
      <w:divBdr>
        <w:top w:val="none" w:sz="0" w:space="0" w:color="auto"/>
        <w:left w:val="none" w:sz="0" w:space="0" w:color="auto"/>
        <w:bottom w:val="none" w:sz="0" w:space="0" w:color="auto"/>
        <w:right w:val="none" w:sz="0" w:space="0" w:color="auto"/>
      </w:divBdr>
      <w:divsChild>
        <w:div w:id="1968581546">
          <w:marLeft w:val="640"/>
          <w:marRight w:val="0"/>
          <w:marTop w:val="0"/>
          <w:marBottom w:val="0"/>
          <w:divBdr>
            <w:top w:val="none" w:sz="0" w:space="0" w:color="auto"/>
            <w:left w:val="none" w:sz="0" w:space="0" w:color="auto"/>
            <w:bottom w:val="none" w:sz="0" w:space="0" w:color="auto"/>
            <w:right w:val="none" w:sz="0" w:space="0" w:color="auto"/>
          </w:divBdr>
        </w:div>
        <w:div w:id="739250248">
          <w:marLeft w:val="640"/>
          <w:marRight w:val="0"/>
          <w:marTop w:val="0"/>
          <w:marBottom w:val="0"/>
          <w:divBdr>
            <w:top w:val="none" w:sz="0" w:space="0" w:color="auto"/>
            <w:left w:val="none" w:sz="0" w:space="0" w:color="auto"/>
            <w:bottom w:val="none" w:sz="0" w:space="0" w:color="auto"/>
            <w:right w:val="none" w:sz="0" w:space="0" w:color="auto"/>
          </w:divBdr>
        </w:div>
        <w:div w:id="498808891">
          <w:marLeft w:val="640"/>
          <w:marRight w:val="0"/>
          <w:marTop w:val="0"/>
          <w:marBottom w:val="0"/>
          <w:divBdr>
            <w:top w:val="none" w:sz="0" w:space="0" w:color="auto"/>
            <w:left w:val="none" w:sz="0" w:space="0" w:color="auto"/>
            <w:bottom w:val="none" w:sz="0" w:space="0" w:color="auto"/>
            <w:right w:val="none" w:sz="0" w:space="0" w:color="auto"/>
          </w:divBdr>
        </w:div>
      </w:divsChild>
    </w:div>
    <w:div w:id="1874883764">
      <w:bodyDiv w:val="1"/>
      <w:marLeft w:val="0"/>
      <w:marRight w:val="0"/>
      <w:marTop w:val="0"/>
      <w:marBottom w:val="0"/>
      <w:divBdr>
        <w:top w:val="none" w:sz="0" w:space="0" w:color="auto"/>
        <w:left w:val="none" w:sz="0" w:space="0" w:color="auto"/>
        <w:bottom w:val="none" w:sz="0" w:space="0" w:color="auto"/>
        <w:right w:val="none" w:sz="0" w:space="0" w:color="auto"/>
      </w:divBdr>
      <w:divsChild>
        <w:div w:id="1110858551">
          <w:marLeft w:val="640"/>
          <w:marRight w:val="0"/>
          <w:marTop w:val="0"/>
          <w:marBottom w:val="0"/>
          <w:divBdr>
            <w:top w:val="none" w:sz="0" w:space="0" w:color="auto"/>
            <w:left w:val="none" w:sz="0" w:space="0" w:color="auto"/>
            <w:bottom w:val="none" w:sz="0" w:space="0" w:color="auto"/>
            <w:right w:val="none" w:sz="0" w:space="0" w:color="auto"/>
          </w:divBdr>
        </w:div>
        <w:div w:id="1659923157">
          <w:marLeft w:val="640"/>
          <w:marRight w:val="0"/>
          <w:marTop w:val="0"/>
          <w:marBottom w:val="0"/>
          <w:divBdr>
            <w:top w:val="none" w:sz="0" w:space="0" w:color="auto"/>
            <w:left w:val="none" w:sz="0" w:space="0" w:color="auto"/>
            <w:bottom w:val="none" w:sz="0" w:space="0" w:color="auto"/>
            <w:right w:val="none" w:sz="0" w:space="0" w:color="auto"/>
          </w:divBdr>
        </w:div>
        <w:div w:id="57486742">
          <w:marLeft w:val="640"/>
          <w:marRight w:val="0"/>
          <w:marTop w:val="0"/>
          <w:marBottom w:val="0"/>
          <w:divBdr>
            <w:top w:val="none" w:sz="0" w:space="0" w:color="auto"/>
            <w:left w:val="none" w:sz="0" w:space="0" w:color="auto"/>
            <w:bottom w:val="none" w:sz="0" w:space="0" w:color="auto"/>
            <w:right w:val="none" w:sz="0" w:space="0" w:color="auto"/>
          </w:divBdr>
        </w:div>
      </w:divsChild>
    </w:div>
    <w:div w:id="1907372978">
      <w:bodyDiv w:val="1"/>
      <w:marLeft w:val="0"/>
      <w:marRight w:val="0"/>
      <w:marTop w:val="0"/>
      <w:marBottom w:val="0"/>
      <w:divBdr>
        <w:top w:val="none" w:sz="0" w:space="0" w:color="auto"/>
        <w:left w:val="none" w:sz="0" w:space="0" w:color="auto"/>
        <w:bottom w:val="none" w:sz="0" w:space="0" w:color="auto"/>
        <w:right w:val="none" w:sz="0" w:space="0" w:color="auto"/>
      </w:divBdr>
      <w:divsChild>
        <w:div w:id="1170564760">
          <w:marLeft w:val="640"/>
          <w:marRight w:val="0"/>
          <w:marTop w:val="0"/>
          <w:marBottom w:val="0"/>
          <w:divBdr>
            <w:top w:val="none" w:sz="0" w:space="0" w:color="auto"/>
            <w:left w:val="none" w:sz="0" w:space="0" w:color="auto"/>
            <w:bottom w:val="none" w:sz="0" w:space="0" w:color="auto"/>
            <w:right w:val="none" w:sz="0" w:space="0" w:color="auto"/>
          </w:divBdr>
        </w:div>
        <w:div w:id="36317516">
          <w:marLeft w:val="640"/>
          <w:marRight w:val="0"/>
          <w:marTop w:val="0"/>
          <w:marBottom w:val="0"/>
          <w:divBdr>
            <w:top w:val="none" w:sz="0" w:space="0" w:color="auto"/>
            <w:left w:val="none" w:sz="0" w:space="0" w:color="auto"/>
            <w:bottom w:val="none" w:sz="0" w:space="0" w:color="auto"/>
            <w:right w:val="none" w:sz="0" w:space="0" w:color="auto"/>
          </w:divBdr>
        </w:div>
        <w:div w:id="1622999463">
          <w:marLeft w:val="640"/>
          <w:marRight w:val="0"/>
          <w:marTop w:val="0"/>
          <w:marBottom w:val="0"/>
          <w:divBdr>
            <w:top w:val="none" w:sz="0" w:space="0" w:color="auto"/>
            <w:left w:val="none" w:sz="0" w:space="0" w:color="auto"/>
            <w:bottom w:val="none" w:sz="0" w:space="0" w:color="auto"/>
            <w:right w:val="none" w:sz="0" w:space="0" w:color="auto"/>
          </w:divBdr>
        </w:div>
      </w:divsChild>
    </w:div>
    <w:div w:id="1990473850">
      <w:bodyDiv w:val="1"/>
      <w:marLeft w:val="0"/>
      <w:marRight w:val="0"/>
      <w:marTop w:val="0"/>
      <w:marBottom w:val="0"/>
      <w:divBdr>
        <w:top w:val="none" w:sz="0" w:space="0" w:color="auto"/>
        <w:left w:val="none" w:sz="0" w:space="0" w:color="auto"/>
        <w:bottom w:val="none" w:sz="0" w:space="0" w:color="auto"/>
        <w:right w:val="none" w:sz="0" w:space="0" w:color="auto"/>
      </w:divBdr>
      <w:divsChild>
        <w:div w:id="1370686943">
          <w:marLeft w:val="640"/>
          <w:marRight w:val="0"/>
          <w:marTop w:val="0"/>
          <w:marBottom w:val="0"/>
          <w:divBdr>
            <w:top w:val="none" w:sz="0" w:space="0" w:color="auto"/>
            <w:left w:val="none" w:sz="0" w:space="0" w:color="auto"/>
            <w:bottom w:val="none" w:sz="0" w:space="0" w:color="auto"/>
            <w:right w:val="none" w:sz="0" w:space="0" w:color="auto"/>
          </w:divBdr>
        </w:div>
        <w:div w:id="861550911">
          <w:marLeft w:val="640"/>
          <w:marRight w:val="0"/>
          <w:marTop w:val="0"/>
          <w:marBottom w:val="0"/>
          <w:divBdr>
            <w:top w:val="none" w:sz="0" w:space="0" w:color="auto"/>
            <w:left w:val="none" w:sz="0" w:space="0" w:color="auto"/>
            <w:bottom w:val="none" w:sz="0" w:space="0" w:color="auto"/>
            <w:right w:val="none" w:sz="0" w:space="0" w:color="auto"/>
          </w:divBdr>
        </w:div>
        <w:div w:id="9895591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全般"/>
          <w:gallery w:val="placeholder"/>
        </w:category>
        <w:types>
          <w:type w:val="bbPlcHdr"/>
        </w:types>
        <w:behaviors>
          <w:behavior w:val="content"/>
        </w:behaviors>
        <w:guid w:val="{241EA0CF-4B07-0F4F-A128-1A6DA62E7633}"/>
      </w:docPartPr>
      <w:docPartBody>
        <w:p w:rsidR="00620E8C" w:rsidRDefault="004D1D4B">
          <w:r w:rsidRPr="001B26E3">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4B"/>
    <w:rsid w:val="002D2547"/>
    <w:rsid w:val="004D1D4B"/>
    <w:rsid w:val="005351BF"/>
    <w:rsid w:val="00620E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D1D4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487560-C53E-D24E-A5A2-AAF15DB4686D}">
  <we:reference id="wa104382081" version="1.55.1.0" store="ja-JP" storeType="OMEX"/>
  <we:alternateReferences>
    <we:reference id="wa104382081" version="1.55.1.0" store="ja-JP" storeType="OMEX"/>
  </we:alternateReferences>
  <we:properties>
    <we:property name="MENDELEY_CITATIONS" value="[{&quot;citationID&quot;:&quot;MENDELEY_CITATION_60c8def3-9692-4cbf-83a5-d68923527453&quot;,&quot;properties&quot;:{&quot;noteIndex&quot;:0},&quot;isEdited&quot;:false,&quot;manualOverride&quot;:{&quot;isManuallyOverridden&quot;:false,&quot;citeprocText&quot;:&quot;(1,2)&quot;,&quot;manualOverrideText&quot;:&quot;&quot;},&quot;citationTag&quot;:&quot;MENDELEY_CITATION_v3_eyJjaXRhdGlvbklEIjoiTUVOREVMRVlfQ0lUQVRJT05fNjBjOGRlZjMtOTY5Mi00Y2JmLTgzYTUtZDY4OTIzNTI3NDUzIiwicHJvcGVydGllcyI6eyJub3RlSW5kZXgiOjB9LCJpc0VkaXRlZCI6ZmFsc2UsIm1hbnVhbE92ZXJyaWRlIjp7ImlzTWFudWFsbHlPdmVycmlkZGVuIjpmYWxzZSwiY2l0ZXByb2NUZXh0IjoiKDEsMikiLCJtYW51YWxPdmVycmlkZVRleHQiOiIifSwiY2l0YXRpb25JdGVtcyI6W3siaWQiOiIzMjE5Zjk4Mi0wMDMzLTM0YTktYTljNS04YTI4M2ZiNGQ1Y2IiLCJpdGVtRGF0YSI6eyJ0eXBlIjoiYXJ0aWNsZS1qb3VybmFsIiwiaWQiOiIzMjE5Zjk4Mi0wMDMzLTM0YTktYTljNS04YTI4M2ZiNGQ1Y2IiLCJ0aXRsZSI6IkRlcGljdGlvbiBvZiBtZXRhYm9sb21lIGNoYW5nZXMgaW4gaGlzdGlkaW5lLXN0YXJ2ZWQgRXNjaGVyaWNoaWEgY29saSBieSBDRS1UT0ZNUyIsImF1dGhvciI6W3siZmFtaWx5IjoiT2hhc2hpIiwiZ2l2ZW4iOiJZb3NoaWFraSIsInBhcnNlLW5hbWVzIjpmYWxzZSwiZHJvcHBpbmctcGFydGljbGUiOiIiLCJub24tZHJvcHBpbmctcGFydGljbGUiOiIifSx7ImZhbWlseSI6IkhpcmF5YW1hIiwiZ2l2ZW4iOiJBa2l5b3NoaSIsInBhcnNlLW5hbWVzIjpmYWxzZSwiZHJvcHBpbmctcGFydGljbGUiOiIiLCJub24tZHJvcHBpbmctcGFydGljbGUiOiIifSx7ImZhbWlseSI6IklzaGlrYXdhIiwiZ2l2ZW4iOiJUYWthbWFzYSIsInBhcnNlLW5hbWVzIjpmYWxzZSwiZHJvcHBpbmctcGFydGljbGUiOiIiLCJub24tZHJvcHBpbmctcGFydGljbGUiOiIifSx7ImZhbWlseSI6Ik5ha2FtdXJhIiwiZ2l2ZW4iOiJTZWlyYSIsInBhcnNlLW5hbWVzIjpmYWxzZSwiZHJvcHBpbmctcGFydGljbGUiOiIiLCJub24tZHJvcHBpbmctcGFydGljbGUiOiIifSx7ImZhbWlseSI6IlNoaW1penUiLCJnaXZlbiI6Ikthb3JpIiwicGFyc2UtbmFtZXMiOmZhbHNlLCJkcm9wcGluZy1wYXJ0aWNsZSI6IiIsIm5vbi1kcm9wcGluZy1wYXJ0aWNsZSI6IiJ9LHsiZmFtaWx5IjoiVWVubyIsImdpdmVuIjoiWXVraSIsInBhcnNlLW5hbWVzIjpmYWxzZSwiZHJvcHBpbmctcGFydGljbGUiOiIiLCJub24tZHJvcHBpbmctcGFydGljbGUiOiIifSx7ImZhbWlseSI6IlRvbWl0YSIsImdpdmVuIjoiTWFzYXJ1IiwicGFyc2UtbmFtZXMiOmZhbHNlLCJkcm9wcGluZy1wYXJ0aWNsZSI6IiIsIm5vbi1kcm9wcGluZy1wYXJ0aWNsZSI6IiJ9LHsiZmFtaWx5IjoiU29nYSIsImdpdmVuIjoiVG9tb3lvc2hpIiwicGFyc2UtbmFtZXMiOmZhbHNlLCJkcm9wcGluZy1wYXJ0aWNsZSI6IiIsIm5vbi1kcm9wcGluZy1wYXJ0aWNsZSI6IiJ9XSwiY29udGFpbmVyLXRpdGxlIjoiTW9sZWN1bGFyIEJpb1N5c3RlbXMiLCJjb250YWluZXItdGl0bGUtc2hvcnQiOiJNb2wgQmlvc3lzdCIsIkRPSSI6IjEwLjEwMzkvYjcxNDE3NmEiLCJJU1NOIjoiMTc0MjIwNTEiLCJQTUlEIjoiMTgyMTM0MDciLCJpc3N1ZWQiOnsiZGF0ZS1wYXJ0cyI6W1syMDA4XV19LCJwYWdlIjoiMTM1LTE0NyIsImFic3RyYWN0IjoiTWV0YWJvbGljIGNoYW5nZXMgaW4gcmVzcG9uc2UgdG8gaGlzdGlkaW5lIHN0YXJ2YXRpb24gd2VyZSBvYnNlcnZlZCBpbiBoaXN0aWRpbmUtYXV4b3Ryb3BoaWMgRXNjaGVyaWNoaWEgY29saSB1c2luZyBhIGNhcGlsbGFyeSBlbGVjdHJvcGhvcmVzaXMgdGltZS1vZi1mbGlnaHQgbWFzcyBzcGVjdHJvbWV0cnkgKENFLVRPRk1TKS1iYXNlZCBtZXRhYm9sb21pY3MgdGVjaG5pcXVlLiBQcmlvciB0byB0aGUgYW5hbHlzaXMsIHdlIHByZXBhcmVkIGFuIEUuIGNvbGkgbWV0YWJvbG9tZSBsaXN0IG9mIDcyNyBtZXRhYm9saXRlcyByZXBvcnRlZCBpbiB0aGUgbGl0ZXJhdHVyZS4gQW4gaW1wcm92ZWQgbWV0aG9kIGZvciBtZXRhYm9saXRlIGV4dHJhY3Rpb24gd2FzIGRldmVsb3BlZCwgd2hpY2ggcmVzdWx0ZWQgaW4gaGlnaGVyIGV4dHJhY3Rpb24gZWZmaWNpZW5jeSBpbiBwaG9zcGhhdGUtcmljaCBtZXRhYm9saXRlcywgZS5nLiwgQVRQIGFuZCBHVFAuIEJhc2VkIG9uIHRoZSByZXN1bHRzLCAzNzUgY2hhcmdlZCwgaHlkcm9waGlsaWMgaW50ZXJtZWRpYXRlcyBpbiBwcmltYXJ5IG1ldGFib2xpc21zIHdlcmUgYW5hbHlzZWQgc2ltdWx0YW5lb3VzbHksIHByb3ZpZGluZyBxdWFudGl0YXRpdmUgZGF0YSBvZiAxOTggbWV0YWJvbGl0ZXMuIFdlIGNvbmZpcm1lZCB0aGF0IHRoZSBpbnRyYWNlbGx1bGFyIGxldmVscyBvZiBpbnRlcm1lZGlhdGVzIGluIGhpc3RpZGluZSBiaW9zeW50aGVzaXMgYXJlIHJhcGlkbHkgYWNjdW11bGF0ZWQgaW4gcmVzcG9uc2UgdG8gYSBkcm9wIGluIGhpc3RpZGluZSBsZXZlbCB1bmRlciBoaXN0aWRpbmUtc3RhcnZlZCBjb25kaXRpb25zLiBTaW11bHRhbmVvdXNseSwgZGlzY2lwbGluZWQgcmVzcG9uc2VzIHdlcmUgb2JzZXJ2ZWQgaW4gdGhlIGdseWNvbHlzaXMsIHRyaWNhcmJveHlsaWMgYWNpZCBjeWNsZSwgYW5kIGFtaW5vIGFjaWQgYW5kIG51Y2xlb3RpZGUgYmlvc3ludGhlc2lzIHBhdGh3YXlzIGFzIHJlZ3VsYXRlZCBieSBhbWlubyBhY2lkIHN0YXJ2YXRpb24uIMKpIFRoZSBSb3lhbCBTb2NpZXR5IG9mIENoZW1pc3RyeS4iLCJwdWJsaXNoZXIiOiJSb3lhbCBTb2NpZXR5IG9mIENoZW1pc3RyeSIsImlzc3VlIjoiMiIsInZvbHVtZSI6IjQifSwiaXNUZW1wb3JhcnkiOmZhbHNlfSx7ImlkIjoiZTI1ZTI4MDMtNDM3Yi0zNWFiLWE5ZjMtNTk5MzYyOTdjMGFlIiwiaXRlbURhdGEiOnsidHlwZSI6ImFydGljbGUtam91cm5hbCIsImlkIjoiZTI1ZTI4MDMtNDM3Yi0zNWFiLWE5ZjMtNTk5MzYyOTdjMGFlIiwidGl0bGUiOiJNZXRhYm9sb21pYyBhbmF0b215IG9mIGFuIGFuaW1hbCBtb2RlbCByZXZlYWxpbmcgaG9tZW9zdGF0aWMgaW1iYWxhbmNlcyBpbiBkeXNsaXBpZGFlbWlhIiwiYXV0aG9yIjpbeyJmYW1pbHkiOiJPb2dhIiwiZ2l2ZW4iOiJUYWt1c2hpIiwicGFyc2UtbmFtZXMiOmZhbHNlLCJkcm9wcGluZy1wYXJ0aWNsZSI6IiIsIm5vbi1kcm9wcGluZy1wYXJ0aWNsZSI6IiJ9LHsiZmFtaWx5IjoiU2F0byIsImdpdmVuIjoiSGFqaW1lIiwicGFyc2UtbmFtZXMiOmZhbHNlLCJkcm9wcGluZy1wYXJ0aWNsZSI6IiIsIm5vbi1kcm9wcGluZy1wYXJ0aWNsZSI6IiJ9LHsiZmFtaWx5IjoiTmFnYXNoaW1hIiwiZ2l2ZW4iOiJBdHN1c2hpIiwicGFyc2UtbmFtZXMiOmZhbHNlLCJkcm9wcGluZy1wYXJ0aWNsZSI6IiIsIm5vbi1kcm9wcGluZy1wYXJ0aWNsZSI6IiJ9LHsiZmFtaWx5IjoiU2FzYWtpIiwiZ2l2ZW4iOiJLYXp1bm9yaSIsInBhcnNlLW5hbWVzIjpmYWxzZSwiZHJvcHBpbmctcGFydGljbGUiOiIiLCJub24tZHJvcHBpbmctcGFydGljbGUiOiIifSx7ImZhbWlseSI6IlRvbWl0YSIsImdpdmVuIjoiTWFzYXJ1IiwicGFyc2UtbmFtZXMiOmZhbHNlLCJkcm9wcGluZy1wYXJ0aWNsZSI6IiIsIm5vbi1kcm9wcGluZy1wYXJ0aWNsZSI6IiJ9LHsiZmFtaWx5IjoiU29nYSIsImdpdmVuIjoiVG9tb3lvc2hpIiwicGFyc2UtbmFtZXMiOmZhbHNlLCJkcm9wcGluZy1wYXJ0aWNsZSI6IiIsIm5vbi1kcm9wcGluZy1wYXJ0aWNsZSI6IiJ9LHsiZmFtaWx5IjoiT2hhc2hpIiwiZ2l2ZW4iOiJZb3NoaWFraSIsInBhcnNlLW5hbWVzIjpmYWxzZSwiZHJvcHBpbmctcGFydGljbGUiOiIiLCJub24tZHJvcHBpbmctcGFydGljbGUiOiIifV0sImNvbnRhaW5lci10aXRsZSI6Ik1vbGVjdWxhciBCaW9TeXN0ZW1zIiwiY29udGFpbmVyLXRpdGxlLXNob3J0IjoiTW9sIEJpb3N5c3QiLCJET0kiOiIxMC4xMDM5L2MwbWIwMDE0MWQiLCJJU1NOIjoiMTc0MjIwNlgiLCJQTUlEIjoiMjEyNTg3MTMiLCJpc3N1ZWQiOnsiZGF0ZS1wYXJ0cyI6W1syMDExLDQsMV1dfSwicGFnZSI6IjEyMTctMTIyMyIsImFic3RyYWN0IjoiTWV0YWJvbG9taWNzIGlzIGFuIGVtZXJnaW5nIHRlY2hub2xvZ3kgdGhhdCByZXZlYWxzIGhvbWVvc3RhdGljIGltYmFsYW5jZXMgaW4gYmlvbG9naWNhbCBzeXN0ZW1zLiBHbG9iYWwgZGV0ZXJtaW5hdGlvbiBvZiBtZXRhYm9saXRlIGNvbmNlbnRyYXRpb25zIGluIGJvZHkgZmx1aWQgYW5kIHRpc3N1ZXMgcHJvdmlkZXMgbm92ZWwgYW5hdG9taWNhbCBhc3BlY3RzIG9mIHBhdGhvbG9naWNhbCBjb25kaXRpb25zIHRoYXQgY2Fubm90IGJlIG9idGFpbmVkIGZyb20gdGFyZ2V0LXNwZWNpZmljIG1lYXN1cmVtZW50cy4gSGVyZSwgd2UgY2hhcmFjdGVyaXNlZCBtZXRhYm9saWMgaW1iYWxhbmNlIGluIFdhdGFuYWJlIGhlcml0YWJsZSBoeXBlcmxpcGlkYWVtaWMgcmFiYml0cyBhcyBhIG1vZGVsIG9mIGh5cGVyY2hvbGVzdGVyb2xhZW1pYS4gVXNpbmcgYSBtYXNzIHNwZWN0cm9tZXRyeS1iYXNlZCBzeXN0ZW0sIHdlIG1lYXN1cmVkIGEgdG90YWwgb2YgMzM1IG1ldGFib2xpdGVzIGluIHBsYXNtYSBhbmQgdGlzc3VlcyAobGl2ZXIsIGFvcnRhLCBjYXJkaWFjIG11c2NsZSwgYW5kIGJyYWluKSBmcm9tIFdISEwgYW5kIGhlYWx0aHkgY29udHJvbCByYWJiaXRzLiBGcm9tIHRoZSBjb21wYXJpc29uIGJldHdlZW4gdHdvIG1ldGFib2xvbWljIHByb2ZpbGVzLCBwYXRob3BoeXNpb2xvZ2ljYWwgZmVhdHVyZXMgaW5jbHVkaW5nIGdsdXRhdGhpb25lIGFuZCBwaG9zcGhhdGlkeWxjaG9saW5lIG1ldGFib2xpc20gaW5kaWNhdGVkIHRoZSBvY2N1cnJlbmNlIG9mIG94aWRhdGl2ZSBzdHJlc3MgaW4gc2V2ZXJhbCB0aXNzdWVzLiBFc3BlY2lhbGx5IGZvciB0aGUgbGl2ZXIsIGltYmFsYW5jZWQgcHVyaW5lIGNhdGFib2xpc20gc2hlZCBsaWdodCBvbiB0aGUgdHJhbnNjcmlwdGlvbmFsIGFjdGl2YXRpb24gb2YgeGFudGhpbmUgb3hpZGFzZSwgd2hpY2ggaXMgdGhvdWdodCB0byBhY3QgaW4gYWJzb3JiaW5nIG9yIHBvc3NpYmx5IHRyaWdnZXJpbmcgb3hpZGF0aXZlIHN0cmVzcy4gV2UgYWxzbyBhcHBsaWVkIHRoaXMgc3lzdGVtIHRvIGFzc2VzcyB0aGUgdGhlcmFwZXV0aWMgZWZmZWN0cyBvZiBzaW12YXN0YXRpbiBhZG1pbmlzdHJhdGlvbi4gQWZ0ZXIgdGhlIHRyZWF0bWVudCwgYSBwb3J0aW9uIG9mIHRoZSBtZXRhYm9sb21pYyBmZWF0dXJlcyBpbiBwYXRob2xvZ2ljYWwgY29uZGl0aW9ucyBzaG93ZWQgYWx0ZXJhdGlvbnMgc3VnZ2VzdGluZyByZXN0b3JhdGlvbiBvZiBtZXRhYm9saXNtIHRvIHRoZSBoZWFsdGh5IGNvbmRpdGlvbi4gVGhlc2UgY2hhbmdlcyB3ZXJlIGNvbnNpZGVyZWQgdG8gYmUgZHVlIHRvIHRoZSBwbGVpb3Ryb3BpYyBhY3Rpb24gb2Ygc3RhdGluLCBpbmNsdWRpbmcgYW50aW94aWRhbnQgZWZmZWN0cywgcmF0aGVyIHRoYW4gaXRzIG1haW4gaW5oaWJpdG9yeSBhY3Rpb24gb24gY2hvbGVzdGVyb2wgYmlvc3ludGhlc2lzLiDCqSBUaGUgUm95YWwgU29jaWV0eSBvZiBDaGVtaXN0cnkuIiwiaXNzdWUiOiI0Iiwidm9sdW1lIjoiNyJ9LCJpc1RlbXBvcmFyeSI6ZmFsc2V9XX0=&quot;,&quot;citationItems&quot;:[{&quot;id&quot;:&quot;3219f982-0033-34a9-a9c5-8a283fb4d5cb&quot;,&quot;itemData&quot;:{&quot;type&quot;:&quot;article-journal&quot;,&quot;id&quot;:&quot;3219f982-0033-34a9-a9c5-8a283fb4d5cb&quot;,&quot;title&quot;:&quot;Depiction of metabolome changes in histidine-starved Escherichia coli by CE-TOFMS&quot;,&quot;author&quot;:[{&quot;family&quot;:&quot;Ohashi&quot;,&quot;given&quot;:&quot;Yoshiaki&quot;,&quot;parse-names&quot;:false,&quot;dropping-particle&quot;:&quot;&quot;,&quot;non-dropping-particle&quot;:&quot;&quot;},{&quot;family&quot;:&quot;Hirayama&quot;,&quot;given&quot;:&quot;Akiyoshi&quot;,&quot;parse-names&quot;:false,&quot;dropping-particle&quot;:&quot;&quot;,&quot;non-dropping-particle&quot;:&quot;&quot;},{&quot;family&quot;:&quot;Ishikawa&quot;,&quot;given&quot;:&quot;Takamasa&quot;,&quot;parse-names&quot;:false,&quot;dropping-particle&quot;:&quot;&quot;,&quot;non-dropping-particle&quot;:&quot;&quot;},{&quot;family&quot;:&quot;Nakamura&quot;,&quot;given&quot;:&quot;Seira&quot;,&quot;parse-names&quot;:false,&quot;dropping-particle&quot;:&quot;&quot;,&quot;non-dropping-particle&quot;:&quot;&quot;},{&quot;family&quot;:&quot;Shimizu&quot;,&quot;given&quot;:&quot;Kaori&quot;,&quot;parse-names&quot;:false,&quot;dropping-particle&quot;:&quot;&quot;,&quot;non-dropping-particle&quot;:&quot;&quot;},{&quot;family&quot;:&quot;Ueno&quot;,&quot;given&quot;:&quot;Yuki&quot;,&quot;parse-names&quot;:false,&quot;dropping-particle&quot;:&quot;&quot;,&quot;non-dropping-particle&quot;:&quot;&quot;},{&quot;family&quot;:&quot;Tomita&quot;,&quot;given&quot;:&quot;Masaru&quot;,&quot;parse-names&quot;:false,&quot;dropping-particle&quot;:&quot;&quot;,&quot;non-dropping-particle&quot;:&quot;&quot;},{&quot;family&quot;:&quot;Soga&quot;,&quot;given&quot;:&quot;Tomoyoshi&quot;,&quot;parse-names&quot;:false,&quot;dropping-particle&quot;:&quot;&quot;,&quot;non-dropping-particle&quot;:&quot;&quot;}],&quot;container-title&quot;:&quot;Molecular BioSystems&quot;,&quot;container-title-short&quot;:&quot;Mol Biosyst&quot;,&quot;DOI&quot;:&quot;10.1039/b714176a&quot;,&quot;ISSN&quot;:&quot;17422051&quot;,&quot;PMID&quot;:&quot;18213407&quot;,&quot;issued&quot;:{&quot;date-parts&quot;:[[2008]]},&quot;page&quot;:&quot;135-147&quot;,&quot;abstract&quot;:&quot;Metabolic changes in response to histidine starvation were observed in histidine-auxotrophic Escherichia coli using a capillary electrophoresis time-of-flight mass spectrometry (CE-TOFMS)-based metabolomics technique. Prior to the analysis, we prepared an E. coli metabolome list of 727 metabolites reported in the literature. An improved method for metabolite extraction was developed, which resulted in higher extraction efficiency in phosphate-rich metabolites, e.g., ATP and GTP. Based on the results, 375 charged, hydrophilic intermediates in primary metabolisms were analysed simultaneously, providing quantitative data of 198 metabolites. We confirmed that the intracellular levels of intermediates in histidine biosynthesis are rapidly accumulated in response to a drop in histidine level under histidine-starved conditions. Simultaneously, disciplined responses were observed in the glycolysis, tricarboxylic acid cycle, and amino acid and nucleotide biosynthesis pathways as regulated by amino acid starvation. © The Royal Society of Chemistry.&quot;,&quot;publisher&quot;:&quot;Royal Society of Chemistry&quot;,&quot;issue&quot;:&quot;2&quot;,&quot;volume&quot;:&quot;4&quot;},&quot;isTemporary&quot;:false},{&quot;id&quot;:&quot;e25e2803-437b-35ab-a9f3-59936297c0ae&quot;,&quot;itemData&quot;:{&quot;type&quot;:&quot;article-journal&quot;,&quot;id&quot;:&quot;e25e2803-437b-35ab-a9f3-59936297c0ae&quot;,&quot;title&quot;:&quot;Metabolomic anatomy of an animal model revealing homeostatic imbalances in dyslipidaemia&quot;,&quot;author&quot;:[{&quot;family&quot;:&quot;Ooga&quot;,&quot;given&quot;:&quot;Takushi&quot;,&quot;parse-names&quot;:false,&quot;dropping-particle&quot;:&quot;&quot;,&quot;non-dropping-particle&quot;:&quot;&quot;},{&quot;family&quot;:&quot;Sato&quot;,&quot;given&quot;:&quot;Hajime&quot;,&quot;parse-names&quot;:false,&quot;dropping-particle&quot;:&quot;&quot;,&quot;non-dropping-particle&quot;:&quot;&quot;},{&quot;family&quot;:&quot;Nagashima&quot;,&quot;given&quot;:&quot;Atsushi&quot;,&quot;parse-names&quot;:false,&quot;dropping-particle&quot;:&quot;&quot;,&quot;non-dropping-particle&quot;:&quot;&quot;},{&quot;family&quot;:&quot;Sasaki&quot;,&quot;given&quot;:&quot;Kazunori&quot;,&quot;parse-names&quot;:false,&quot;dropping-particle&quot;:&quot;&quot;,&quot;non-dropping-particle&quot;:&quot;&quot;},{&quot;family&quot;:&quot;Tomita&quot;,&quot;given&quot;:&quot;Masaru&quot;,&quot;parse-names&quot;:false,&quot;dropping-particle&quot;:&quot;&quot;,&quot;non-dropping-particle&quot;:&quot;&quot;},{&quot;family&quot;:&quot;Soga&quot;,&quot;given&quot;:&quot;Tomoyoshi&quot;,&quot;parse-names&quot;:false,&quot;dropping-particle&quot;:&quot;&quot;,&quot;non-dropping-particle&quot;:&quot;&quot;},{&quot;family&quot;:&quot;Ohashi&quot;,&quot;given&quot;:&quot;Yoshiaki&quot;,&quot;parse-names&quot;:false,&quot;dropping-particle&quot;:&quot;&quot;,&quot;non-dropping-particle&quot;:&quot;&quot;}],&quot;container-title&quot;:&quot;Molecular BioSystems&quot;,&quot;container-title-short&quot;:&quot;Mol Biosyst&quot;,&quot;DOI&quot;:&quot;10.1039/c0mb00141d&quot;,&quot;ISSN&quot;:&quot;1742206X&quot;,&quot;PMID&quot;:&quot;21258713&quot;,&quot;issued&quot;:{&quot;date-parts&quot;:[[2011,4,1]]},&quot;page&quot;:&quot;1217-1223&quot;,&quot;abstract&quot;:&quot;Metabolomics is an emerging technology that reveals homeostatic imbalances in biological systems. Global determination of metabolite concentrations in body fluid and tissues provides novel anatomical aspects of pathological conditions that cannot be obtained from target-specific measurements. Here, we characterised metabolic imbalance in Watanabe heritable hyperlipidaemic rabbits as a model of hypercholesterolaemia. Using a mass spectrometry-based system, we measured a total of 335 metabolites in plasma and tissues (liver, aorta, cardiac muscle, and brain) from WHHL and healthy control rabbits. From the comparison between two metabolomic profiles, pathophysiological features including glutathione and phosphatidylcholine metabolism indicated the occurrence of oxidative stress in several tissues. Especially for the liver, imbalanced purine catabolism shed light on the transcriptional activation of xanthine oxidase, which is thought to act in absorbing or possibly triggering oxidative stress. We also applied this system to assess the therapeutic effects of simvastatin administration. After the treatment, a portion of the metabolomic features in pathological conditions showed alterations suggesting restoration of metabolism to the healthy condition. These changes were considered to be due to the pleiotropic action of statin, including antioxidant effects, rather than its main inhibitory action on cholesterol biosynthesis. © The Royal Society of Chemistry.&quot;,&quot;issue&quot;:&quot;4&quot;,&quot;volume&quot;:&quot;7&quot;},&quot;isTemporary&quot;:false}]},{&quot;citationID&quot;:&quot;MENDELEY_CITATION_296346eb-eedd-49b1-b758-864f8fcad084&quot;,&quot;properties&quot;:{&quot;noteIndex&quot;:0},&quot;isEdited&quot;:false,&quot;manualOverride&quot;:{&quot;isManuallyOverridden&quot;:false,&quot;citeprocText&quot;:&quot;(3)&quot;,&quot;manualOverrideText&quot;:&quot;&quot;},&quot;citationTag&quot;:&quot;MENDELEY_CITATION_v3_eyJjaXRhdGlvbklEIjoiTUVOREVMRVlfQ0lUQVRJT05fMjk2MzQ2ZWItZWVkZC00OWIxLWI3NTgtODY0ZjhmY2FkMDg0IiwicHJvcGVydGllcyI6eyJub3RlSW5kZXgiOjB9LCJpc0VkaXRlZCI6ZmFsc2UsIm1hbnVhbE92ZXJyaWRlIjp7ImlzTWFudWFsbHlPdmVycmlkZGVuIjpmYWxzZSwiY2l0ZXByb2NUZXh0IjoiKDMpIiwibWFudWFsT3ZlcnJpZGVUZXh0IjoiIn0sImNpdGF0aW9uSXRlbXMiOlt7ImlkIjoiNGRjNThiNWMtODJkMi0zM2E4LTg4YTktM2VhMGJlZDRmMTgzIiwiaXRlbURhdGEiOnsidHlwZSI6ImFydGljbGUtam91cm5hbCIsImlkIjoiNGRjNThiNWMtODJkMi0zM2E4LTg4YTktM2VhMGJlZDRmMTgzIiwidGl0bGUiOiJDYXBpbGxhcnkgZWxlY3Ryb3Bob3Jlc2lzIG1hc3Mgc3BlY3Ryb21ldHJ5LWJhc2VkIHNhbGl2YSBtZXRhYm9sb21pY3MgaWRlbnRpZmllZCBvcmFsLCBicmVhc3QgYW5kIHBhbmNyZWF0aWMgY2FuY2VyLXNwZWNpZmljIHByb2ZpbGVzIiwiYXV0aG9yIjpbeyJmYW1pbHkiOiJTdWdpbW90byIsImdpdmVuIjoiTWFzYWhpcm8iLCJwYXJzZS1uYW1lcyI6ZmFsc2UsImRyb3BwaW5nLXBhcnRpY2xlIjoiIiwibm9uLWRyb3BwaW5nLXBhcnRpY2xlIjoiIn0seyJmYW1pbHkiOiJXb25nIiwiZ2l2ZW4iOiJEYXZpZCBULiIsInBhcnNlLW5hbWVzIjpmYWxzZSwiZHJvcHBpbmctcGFydGljbGUiOiIiLCJub24tZHJvcHBpbmctcGFydGljbGUiOiIifSx7ImZhbWlseSI6IkhpcmF5YW1hIiwiZ2l2ZW4iOiJBa2l5b3NoaSIsInBhcnNlLW5hbWVzIjpmYWxzZSwiZHJvcHBpbmctcGFydGljbGUiOiIiLCJub24tZHJvcHBpbmctcGFydGljbGUiOiIifSx7ImZhbWlseSI6IlNvZ2EiLCJnaXZlbiI6IlRvbW95b3NoaSIsInBhcnNlLW5hbWVzIjpmYWxzZSwiZHJvcHBpbmctcGFydGljbGUiOiIiLCJub24tZHJvcHBpbmctcGFydGljbGUiOiIifSx7ImZhbWlseSI6IlRvbWl0YSIsImdpdmVuIjoiTWFzYXJ1IiwicGFyc2UtbmFtZXMiOmZhbHNlLCJkcm9wcGluZy1wYXJ0aWNsZSI6IiIsIm5vbi1kcm9wcGluZy1wYXJ0aWNsZSI6IiJ9XSwiY29udGFpbmVyLXRpdGxlIjoiTWV0YWJvbG9taWNzIiwiRE9JIjoiMTAuMTAwNy9zMTEzMDYtMDA5LTAxNzgteSIsIklTU04iOiIxNTczMzg4MiIsImlzc3VlZCI6eyJkYXRlLXBhcnRzIjpbWzIwMTAsM11dfSwicGFnZSI6Ijc4LTk1IiwiYWJzdHJhY3QiOiJTYWxpdmEgaXMgYSByZWFkaWx5IGFjY2Vzc2libGUgYW5kIGluZm9ybWF0aXZlIGJpb2ZsdWlkLCBtYWtpbmcgaXQgaWRlYWwgZm9yIHRoZSBlYXJseSBkZXRlY3Rpb24gb2YgYSB3aWRlIHJhbmdlIG9mIGRpc2Vhc2VzIGluY2x1ZGluZyBjYXJkaW92YXNjdWxhciwgcmVuYWwsIGFuZCBhdXRvaW1tdW5lIGRpc2Vhc2VzLCB2aXJhbCBhbmQgYmFjdGVyaWFsIGluZmVjdGlvbnMgYW5kLCBpbXBvcnRhbnRseSwgY2FuY2Vycy4gU2FsaXZhLWJhc2VkIGRpYWdub3N0aWNzLCBwYXJ0aWN1bGFybHkgdGhvc2UgYmFzZWQgb24gbWV0YWJvbG9taWNzIHRlY2hub2xvZ3ksIGFyZSBlbWVyZ2luZyBhbmQgb2ZmZXIgYSBwcm9taXNpbmcgY2xpbmljYWwgc3RyYXRlZ3ksIGNoYXJhY3Rlcml6aW5nIHRoZSBhc3NvY2lhdGlvbiBiZXR3ZWVuIHNhbGl2YXJ5IGFuYWx5dGVzIGFuZCBhIHBhcnRpY3VsYXIgZGlzZWFzZS4gSGVyZSwgd2UgY29uZHVjdGVkIGEgY29tcHJlaGVuc2l2ZSBtZXRhYm9saXRlIGFuYWx5c2lzIG9mIHNhbGl2YSBzYW1wbGVzIG9idGFpbmVkIGZyb20gMjE1IGluZGl2aWR1YWxzICg2OSBvcmFsLCAxOCBwYW5jcmVhdGljIGFuZCAzMCBicmVhc3QgY2FuY2VyIHBhdGllbnRzLCAxMSBwZXJpb2RvbnRhbCBkaXNlYXNlIHBhdGllbnRzIGFuZCA4NyBoZWFsdGh5IGNvbnRyb2xzKSB1c2luZyBjYXBpbGxhcnkgZWxlY3Ryb3Bob3Jlc2lzIHRpbWUtb2YtZmxpZ2h0IG1hc3Mgc3BlY3Ryb21ldHJ5IChDRS1UT0YtTVMpLiBXZSBpZGVudGlmaWVkIDU3IHByaW5jaXBhbCBtZXRhYm9saXRlcyB0aGF0IGNhbiBiZSB1c2VkIHRvIGFjY3VyYXRlbHkgcHJlZGljdCB0aGUgcHJvYmFiaWxpdHkgb2YgYmVpbmcgYWZmZWN0ZWQgYnkgZWFjaCBpbmRpdmlkdWFsIGRpc2Vhc2UuIEFsdGhvdWdoIHNtYWxsIGJ1dCBzaWduaWZpY2FudCBjb3JyZWxhdGlvbnMgd2VyZSBmb3VuZCBiZXR3ZWVuIHRoZSBrbm93biBwYXRpZW50IGNoYXJhY3RlcmlzdGljcyBhbmQgdGhlIHF1YW50aWZpZWQgbWV0YWJvbGl0ZXMsIHRoZSBwcm9maWxlcyBtYW5pZmVzdGVkIHJlbGF0aXZlbHkgaGlnaGVyIGNvbmNlbnRyYXRpb25zIG9mIG1vc3Qgb2YgdGhlIG1ldGFib2xpdGVzIGRldGVjdGVkIGluIGFsbCB0aHJlZSBjYW5jZXJzIGluIGNvbXBhcmlzb24gd2l0aCB0aG9zZSBpbiBwZW9wbGUgd2l0aCBwZXJpb2RvbnRhbCBkaXNlYXNlIGFuZCBjb250cm9sIHN1YmplY3RzLiBUaGlzIHN1Z2dlc3RzIHRoYXQgY2FuY2VyLXNwZWNpZmljIHNpZ25hdHVyZXMgYXJlIGVtYmVkZGVkIGluIHNhbGl2YSBtZXRhYm9saXRlcy4gTXVsdGlwbGUgbG9naXN0aWMgcmVncmVzc2lvbiBtb2RlbHMgeWllbGRlZCBoaWdoIGFyZWEgdW5kZXIgdGhlIHJlY2VpdmVyLW9wZXJhdGluZyBjaGFyYWN0ZXJpc3RpYyBjdXJ2ZXMgKEFVQ3MpIHRvIGRpc2NyaW1pbmF0ZSBoZWFsdGh5IGNvbnRyb2xzIGZyb20gZWFjaCBkaXNlYXNlLiBUaGUgQVVDcyB3ZXJlIDAuODY1IGZvciBvcmFsIGNhbmNlciwgMC45NzMgZm9yIGJyZWFzdCBjYW5jZXIsIDAuOTkzIGZvciBwYW5jcmVhdGljIGNhbmNlciwgYW5kIDAuOTY5IGZvciBwZXJpb2RvbnRhbCBkaXNlYXNlcy4gVGhlIGFjY3VyYWN5IG9mIHRoZSBtb2RlbHMgd2FzIGFsc28gaGlnaCwgd2l0aCBjcm9zcy12YWxpZGF0aW9uIEFVQ3Mgb2YgMC44MTAsIDAuODgxLCAwLjk5NCwgYW5kIDAuOTU0LCByZXNwZWN0aXZlbHkuIFF1YW50aXRhdGl2ZSBpbmZvcm1hdGlvbiBmb3IgdGhlc2UgNTcgbWV0YWJvbGl0ZXMgYW5kIHRoZWlyIGNvbWJpbmF0aW9ucyBlbmFibGUgdXMgdG8gcHJlZGljdCBkaXNlYXNlIHN1c2NlcHRpYmlsaXR5LiBUaGVzZSBtZXRhYm9saXRlcyBhcmUgcHJvbWlzaW5nIGJpb21hcmtlcnMgZm9yIG1lZGljYWwgc2NyZWVuaW5nLiDCqSBUaGUgQXV0aG9yKHMpIDIwMDkuIiwiaXNzdWUiOiIxIiwidm9sdW1lIjoiNiIsImNvbnRhaW5lci10aXRsZS1zaG9ydCI6IiJ9LCJpc1RlbXBvcmFyeSI6ZmFsc2V9XX0=&quot;,&quot;citationItems&quot;:[{&quot;id&quot;:&quot;4dc58b5c-82d2-33a8-88a9-3ea0bed4f183&quot;,&quot;itemData&quot;:{&quot;type&quot;:&quot;article-journal&quot;,&quot;id&quot;:&quot;4dc58b5c-82d2-33a8-88a9-3ea0bed4f183&quot;,&quot;title&quot;:&quot;Capillary electrophoresis mass spectrometry-based saliva metabolomics identified oral, breast and pancreatic cancer-specific profiles&quot;,&quot;author&quot;:[{&quot;family&quot;:&quot;Sugimoto&quot;,&quot;given&quot;:&quot;Masahiro&quot;,&quot;parse-names&quot;:false,&quot;dropping-particle&quot;:&quot;&quot;,&quot;non-dropping-particle&quot;:&quot;&quot;},{&quot;family&quot;:&quot;Wong&quot;,&quot;given&quot;:&quot;David T.&quot;,&quot;parse-names&quot;:false,&quot;dropping-particle&quot;:&quot;&quot;,&quot;non-dropping-particle&quot;:&quot;&quot;},{&quot;family&quot;:&quot;Hirayama&quot;,&quot;given&quot;:&quot;Akiyoshi&quot;,&quot;parse-names&quot;:false,&quot;dropping-particle&quot;:&quot;&quot;,&quot;non-dropping-particle&quot;:&quot;&quot;},{&quot;family&quot;:&quot;Soga&quot;,&quot;given&quot;:&quot;Tomoyoshi&quot;,&quot;parse-names&quot;:false,&quot;dropping-particle&quot;:&quot;&quot;,&quot;non-dropping-particle&quot;:&quot;&quot;},{&quot;family&quot;:&quot;Tomita&quot;,&quot;given&quot;:&quot;Masaru&quot;,&quot;parse-names&quot;:false,&quot;dropping-particle&quot;:&quot;&quot;,&quot;non-dropping-particle&quot;:&quot;&quot;}],&quot;container-title&quot;:&quot;Metabolomics&quot;,&quot;DOI&quot;:&quot;10.1007/s11306-009-0178-y&quot;,&quot;ISSN&quot;:&quot;15733882&quot;,&quot;issued&quot;:{&quot;date-parts&quot;:[[2010,3]]},&quot;page&quot;:&quot;78-95&quot;,&quot;abstract&quot;:&quot;Saliva is a readily accessible and informative biofluid, making it ideal for the early detection of a wide range of diseases including cardiovascular, renal, and autoimmune diseases, viral and bacterial infections and, importantly, cancers. Saliva-based diagnostics, particularly those based on metabolomics technology, are emerging and offer a promising clinical strategy, characterizing the association between salivary analytes and a particular disease. Here, we conducted a comprehensive metabolite analysis of saliva samples obtained from 215 individuals (69 oral, 18 pancreatic and 30 breast cancer patients, 11 periodontal disease patients and 87 healthy controls) using capillary electrophoresis time-of-flight mass spectrometry (CE-TOF-MS). We identified 57 principal metabolites that can be used to accurately predict the probability of being affected by each individual disease. Although small but significant correlations were found between the known patient characteristics and the quantified metabolites, the profiles manifested relatively higher concentrations of most of the metabolites detected in all three cancers in comparison with those in people with periodontal disease and control subjects. This suggests that cancer-specific signatures are embedded in saliva metabolites. Multiple logistic regression models yielded high area under the receiver-operating characteristic curves (AUCs) to discriminate healthy controls from each disease. The AUCs were 0.865 for oral cancer, 0.973 for breast cancer, 0.993 for pancreatic cancer, and 0.969 for periodontal diseases. The accuracy of the models was also high, with cross-validation AUCs of 0.810, 0.881, 0.994, and 0.954, respectively. Quantitative information for these 57 metabolites and their combinations enable us to predict disease susceptibility. These metabolites are promising biomarkers for medical screening. © The Author(s) 2009.&quot;,&quot;issue&quot;:&quot;1&quot;,&quot;volume&quot;:&quot;6&quot;,&quot;container-title-short&quot;:&quot;&quot;},&quot;isTemporary&quot;:false}]}]"/>
    <we:property name="MENDELEY_CITATIONS_LOCALE_CODE" value="&quot;en-US&quot;"/>
    <we:property name="MENDELEY_CITATIONS_STYLE" value="{&quot;id&quot;:&quot;https://www.zotero.org/styles/endocrinology&quot;,&quot;title&quot;:&quot;Endocri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B81DE-65AF-9244-91D6-41191FBF5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Pages>
  <Words>577</Words>
  <Characters>3295</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23-08-30T01:23:00Z</dcterms:created>
  <dcterms:modified xsi:type="dcterms:W3CDTF">2023-09-27T06:49:00Z</dcterms:modified>
</cp:coreProperties>
</file>